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36BF69" w14:textId="7B8BEC96" w:rsidR="0028483D" w:rsidRPr="001816A3" w:rsidRDefault="0028483D" w:rsidP="0028483D">
      <w:pPr>
        <w:pStyle w:val="Caption"/>
        <w:spacing w:after="0"/>
        <w:rPr>
          <w:ins w:id="0" w:author="Vandana" w:date="2020-07-24T12:37:00Z"/>
          <w:rFonts w:asciiTheme="majorHAnsi" w:hAnsiTheme="majorHAnsi"/>
          <w:color w:val="000000" w:themeColor="text1"/>
          <w:sz w:val="22"/>
          <w:szCs w:val="22"/>
          <w:lang w:val="en-GB"/>
        </w:rPr>
      </w:pPr>
      <w:ins w:id="1" w:author="Vandana" w:date="2020-07-24T12:37:00Z">
        <w:r w:rsidRPr="001816A3">
          <w:rPr>
            <w:rFonts w:asciiTheme="majorHAnsi" w:hAnsiTheme="majorHAnsi"/>
            <w:color w:val="000000" w:themeColor="text1"/>
            <w:sz w:val="22"/>
            <w:szCs w:val="22"/>
            <w:lang w:val="en-GB"/>
          </w:rPr>
          <w:t xml:space="preserve">Table </w:t>
        </w:r>
        <w:r>
          <w:rPr>
            <w:rFonts w:asciiTheme="majorHAnsi" w:hAnsiTheme="majorHAnsi"/>
            <w:color w:val="000000" w:themeColor="text1"/>
            <w:sz w:val="22"/>
            <w:szCs w:val="22"/>
            <w:lang w:val="en-GB"/>
          </w:rPr>
          <w:t>S</w:t>
        </w:r>
      </w:ins>
      <w:ins w:id="2" w:author="Vandana" w:date="2020-07-24T13:06:00Z">
        <w:r w:rsidR="0038759E">
          <w:rPr>
            <w:rFonts w:asciiTheme="majorHAnsi" w:hAnsiTheme="majorHAnsi"/>
            <w:color w:val="000000" w:themeColor="text1"/>
            <w:sz w:val="22"/>
            <w:szCs w:val="22"/>
            <w:lang w:val="en-GB"/>
          </w:rPr>
          <w:t>3</w:t>
        </w:r>
      </w:ins>
      <w:bookmarkStart w:id="3" w:name="_GoBack"/>
      <w:bookmarkEnd w:id="3"/>
      <w:ins w:id="4" w:author="Vandana" w:date="2020-07-24T12:37:00Z">
        <w:r w:rsidRPr="001816A3">
          <w:rPr>
            <w:rFonts w:asciiTheme="majorHAnsi" w:hAnsiTheme="majorHAnsi"/>
            <w:color w:val="000000" w:themeColor="text1"/>
            <w:sz w:val="22"/>
            <w:szCs w:val="22"/>
            <w:lang w:val="en-GB"/>
          </w:rPr>
          <w:t xml:space="preserve">: </w:t>
        </w:r>
        <w:commentRangeStart w:id="5"/>
        <w:r w:rsidRPr="001816A3">
          <w:rPr>
            <w:rFonts w:asciiTheme="majorHAnsi" w:hAnsiTheme="majorHAnsi"/>
            <w:color w:val="000000" w:themeColor="text1"/>
            <w:sz w:val="22"/>
            <w:szCs w:val="22"/>
            <w:lang w:val="en-GB"/>
          </w:rPr>
          <w:t>Effect</w:t>
        </w:r>
      </w:ins>
      <w:commentRangeEnd w:id="5"/>
      <w:ins w:id="6" w:author="Vandana" w:date="2020-07-24T13:04:00Z">
        <w:r w:rsidR="004E22AA">
          <w:rPr>
            <w:rStyle w:val="CommentReference"/>
            <w:b w:val="0"/>
            <w:bCs w:val="0"/>
            <w:color w:val="auto"/>
          </w:rPr>
          <w:commentReference w:id="5"/>
        </w:r>
      </w:ins>
      <w:ins w:id="8" w:author="Vandana" w:date="2020-07-24T12:37:00Z">
        <w:r w:rsidRPr="001816A3">
          <w:rPr>
            <w:rFonts w:asciiTheme="majorHAnsi" w:hAnsiTheme="majorHAnsi"/>
            <w:color w:val="000000" w:themeColor="text1"/>
            <w:sz w:val="22"/>
            <w:szCs w:val="22"/>
            <w:lang w:val="en-GB"/>
          </w:rPr>
          <w:t xml:space="preserve"> of the UBL intervention on IPV outcomes among women</w:t>
        </w:r>
        <w:r>
          <w:rPr>
            <w:rFonts w:asciiTheme="majorHAnsi" w:hAnsiTheme="majorHAnsi"/>
            <w:color w:val="000000" w:themeColor="text1"/>
            <w:sz w:val="22"/>
            <w:szCs w:val="22"/>
            <w:lang w:val="en-GB"/>
          </w:rPr>
          <w:t xml:space="preserve"> and </w:t>
        </w:r>
        <w:r w:rsidRPr="001816A3">
          <w:rPr>
            <w:rFonts w:asciiTheme="majorHAnsi" w:hAnsiTheme="majorHAnsi"/>
            <w:color w:val="000000" w:themeColor="text1"/>
            <w:sz w:val="22"/>
            <w:szCs w:val="22"/>
            <w:lang w:val="en-GB"/>
          </w:rPr>
          <w:t xml:space="preserve">men </w:t>
        </w:r>
        <w:r w:rsidR="00BC14D8">
          <w:rPr>
            <w:rFonts w:asciiTheme="majorHAnsi" w:hAnsiTheme="majorHAnsi"/>
            <w:color w:val="000000" w:themeColor="text1"/>
            <w:sz w:val="22"/>
            <w:szCs w:val="22"/>
            <w:lang w:val="en-GB"/>
          </w:rPr>
          <w:t>at 24</w:t>
        </w:r>
      </w:ins>
      <w:ins w:id="9" w:author="Vandana" w:date="2020-07-24T12:53:00Z">
        <w:r w:rsidR="00654AB7">
          <w:rPr>
            <w:rFonts w:asciiTheme="majorHAnsi" w:hAnsiTheme="majorHAnsi"/>
            <w:color w:val="000000" w:themeColor="text1"/>
            <w:sz w:val="22"/>
            <w:szCs w:val="22"/>
            <w:lang w:val="en-GB"/>
          </w:rPr>
          <w:t>–</w:t>
        </w:r>
      </w:ins>
      <w:ins w:id="10" w:author="Vandana" w:date="2020-07-24T12:37:00Z">
        <w:r w:rsidR="00BC14D8">
          <w:rPr>
            <w:rFonts w:asciiTheme="majorHAnsi" w:hAnsiTheme="majorHAnsi"/>
            <w:color w:val="000000" w:themeColor="text1"/>
            <w:sz w:val="22"/>
            <w:szCs w:val="22"/>
            <w:lang w:val="en-GB"/>
          </w:rPr>
          <w:t>months follow</w:t>
        </w:r>
      </w:ins>
      <w:ins w:id="11" w:author="Vandana" w:date="2020-07-24T12:53:00Z">
        <w:r w:rsidR="00654AB7">
          <w:rPr>
            <w:rFonts w:asciiTheme="majorHAnsi" w:hAnsiTheme="majorHAnsi"/>
            <w:color w:val="000000" w:themeColor="text1"/>
            <w:sz w:val="22"/>
            <w:szCs w:val="22"/>
            <w:lang w:val="en-GB"/>
          </w:rPr>
          <w:t>–</w:t>
        </w:r>
      </w:ins>
      <w:ins w:id="12" w:author="Vandana" w:date="2020-07-24T12:37:00Z">
        <w:r w:rsidR="00BC14D8">
          <w:rPr>
            <w:rFonts w:asciiTheme="majorHAnsi" w:hAnsiTheme="majorHAnsi"/>
            <w:color w:val="000000" w:themeColor="text1"/>
            <w:sz w:val="22"/>
            <w:szCs w:val="22"/>
            <w:lang w:val="en-GB"/>
          </w:rPr>
          <w:t>up; ITT</w:t>
        </w:r>
        <w:r w:rsidRPr="001816A3">
          <w:rPr>
            <w:rFonts w:asciiTheme="majorHAnsi" w:hAnsiTheme="majorHAnsi"/>
            <w:color w:val="000000" w:themeColor="text1"/>
            <w:sz w:val="22"/>
            <w:szCs w:val="22"/>
            <w:lang w:val="en-GB"/>
          </w:rPr>
          <w:t xml:space="preserve"> analysis</w:t>
        </w:r>
        <w:r>
          <w:rPr>
            <w:rFonts w:asciiTheme="majorHAnsi" w:hAnsiTheme="majorHAnsi"/>
            <w:color w:val="000000" w:themeColor="text1"/>
            <w:sz w:val="22"/>
            <w:szCs w:val="22"/>
            <w:lang w:val="en-GB"/>
          </w:rPr>
          <w:t xml:space="preserve"> comparing models without and with adjustment for baseline IPV measures</w:t>
        </w:r>
      </w:ins>
      <w:ins w:id="13" w:author="Vandana" w:date="2020-07-24T12:38:00Z">
        <w:r w:rsidR="00BC14D8">
          <w:rPr>
            <w:rFonts w:asciiTheme="majorHAnsi" w:hAnsiTheme="majorHAnsi"/>
            <w:color w:val="000000" w:themeColor="text1"/>
            <w:sz w:val="22"/>
            <w:szCs w:val="22"/>
            <w:lang w:val="en-GB"/>
          </w:rPr>
          <w:t>.</w:t>
        </w:r>
      </w:ins>
    </w:p>
    <w:p w14:paraId="58AD3A64" w14:textId="77777777" w:rsidR="002F7C82" w:rsidRDefault="002F7C82"/>
    <w:tbl>
      <w:tblPr>
        <w:tblW w:w="13691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  <w:tblPrChange w:id="14" w:author="Vandana" w:date="2020-07-24T12:57:00Z">
          <w:tblPr>
            <w:tblW w:w="13241" w:type="dxa"/>
            <w:tblInd w:w="-252" w:type="dxa"/>
            <w:tbl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insideH w:val="single" w:sz="4" w:space="0" w:color="auto"/>
              <w:insideV w:val="single" w:sz="4" w:space="0" w:color="auto"/>
            </w:tblBorders>
            <w:tblLayout w:type="fixed"/>
            <w:tblLook w:val="04A0" w:firstRow="1" w:lastRow="0" w:firstColumn="1" w:lastColumn="0" w:noHBand="0" w:noVBand="1"/>
          </w:tblPr>
        </w:tblPrChange>
      </w:tblPr>
      <w:tblGrid>
        <w:gridCol w:w="1890"/>
        <w:gridCol w:w="900"/>
        <w:gridCol w:w="900"/>
        <w:gridCol w:w="990"/>
        <w:gridCol w:w="900"/>
        <w:gridCol w:w="1361"/>
        <w:gridCol w:w="1350"/>
        <w:gridCol w:w="1350"/>
        <w:gridCol w:w="1350"/>
        <w:gridCol w:w="1350"/>
        <w:gridCol w:w="1350"/>
        <w:tblGridChange w:id="15">
          <w:tblGrid>
            <w:gridCol w:w="1890"/>
            <w:gridCol w:w="900"/>
            <w:gridCol w:w="900"/>
            <w:gridCol w:w="990"/>
            <w:gridCol w:w="900"/>
            <w:gridCol w:w="1271"/>
            <w:gridCol w:w="1260"/>
            <w:gridCol w:w="1260"/>
            <w:gridCol w:w="1260"/>
            <w:gridCol w:w="1260"/>
            <w:gridCol w:w="1350"/>
          </w:tblGrid>
        </w:tblGridChange>
      </w:tblGrid>
      <w:tr w:rsidR="00BD5761" w:rsidRPr="001816A3" w14:paraId="7DDCF50E" w14:textId="77777777" w:rsidTr="00654AB7">
        <w:trPr>
          <w:trHeight w:val="300"/>
          <w:trPrChange w:id="16" w:author="Vandana" w:date="2020-07-24T12:57:00Z">
            <w:trPr>
              <w:trHeight w:val="300"/>
            </w:trPr>
          </w:trPrChange>
        </w:trPr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  <w:tcPrChange w:id="17" w:author="Vandana" w:date="2020-07-24T12:57:00Z">
              <w:tcPr>
                <w:tcW w:w="1890" w:type="dxa"/>
                <w:tcBorders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BFBFBF" w:themeFill="background1" w:themeFillShade="BF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  <w:hideMark/>
              </w:tcPr>
            </w:tcPrChange>
          </w:tcPr>
          <w:p w14:paraId="73CDC46A" w14:textId="77777777" w:rsidR="00B027E4" w:rsidRPr="001816A3" w:rsidRDefault="00B027E4" w:rsidP="002D288E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lang w:val="en-GB"/>
              </w:rPr>
            </w:pPr>
            <w:bookmarkStart w:id="18" w:name="_Hlk12363905"/>
          </w:p>
        </w:tc>
        <w:tc>
          <w:tcPr>
            <w:tcW w:w="3690" w:type="dxa"/>
            <w:gridSpan w:val="4"/>
            <w:tcBorders>
              <w:left w:val="nil"/>
              <w:bottom w:val="single" w:sz="4" w:space="0" w:color="auto"/>
              <w:right w:val="single" w:sz="18" w:space="0" w:color="auto"/>
            </w:tcBorders>
            <w:shd w:val="clear" w:color="000000" w:fill="BFBFBF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  <w:tcPrChange w:id="19" w:author="Vandana" w:date="2020-07-24T12:57:00Z">
              <w:tcPr>
                <w:tcW w:w="3690" w:type="dxa"/>
                <w:gridSpan w:val="4"/>
                <w:tcBorders>
                  <w:left w:val="nil"/>
                  <w:bottom w:val="single" w:sz="4" w:space="0" w:color="auto"/>
                  <w:right w:val="single" w:sz="18" w:space="0" w:color="auto"/>
                </w:tcBorders>
                <w:shd w:val="clear" w:color="000000" w:fill="BFBFBF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  <w:hideMark/>
              </w:tcPr>
            </w:tcPrChange>
          </w:tcPr>
          <w:p w14:paraId="37F5118A" w14:textId="77777777" w:rsidR="00B027E4" w:rsidRPr="001816A3" w:rsidRDefault="00B027E4" w:rsidP="002D288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GB"/>
              </w:rPr>
            </w:pPr>
            <w:r w:rsidRPr="001816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GB"/>
              </w:rPr>
              <w:t>Summary Statistics</w:t>
            </w:r>
          </w:p>
        </w:tc>
        <w:tc>
          <w:tcPr>
            <w:tcW w:w="8111" w:type="dxa"/>
            <w:gridSpan w:val="6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  <w:tcPrChange w:id="20" w:author="Vandana" w:date="2020-07-24T12:57:00Z">
              <w:tcPr>
                <w:tcW w:w="7661" w:type="dxa"/>
                <w:gridSpan w:val="6"/>
                <w:tcBorders>
                  <w:left w:val="single" w:sz="18" w:space="0" w:color="auto"/>
                  <w:bottom w:val="single" w:sz="4" w:space="0" w:color="auto"/>
                  <w:right w:val="single" w:sz="4" w:space="0" w:color="auto"/>
                </w:tcBorders>
                <w:shd w:val="clear" w:color="000000" w:fill="BFBFBF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  <w:hideMark/>
              </w:tcPr>
            </w:tcPrChange>
          </w:tcPr>
          <w:p w14:paraId="4FAEBEDD" w14:textId="77777777" w:rsidR="00B027E4" w:rsidRPr="001816A3" w:rsidRDefault="00B027E4" w:rsidP="002D288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GB"/>
              </w:rPr>
            </w:pPr>
            <w:r w:rsidRPr="001816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GB"/>
              </w:rPr>
              <w:t>Intervention Effect</w:t>
            </w:r>
          </w:p>
        </w:tc>
      </w:tr>
      <w:tr w:rsidR="00B027E4" w:rsidRPr="001816A3" w14:paraId="22D968C2" w14:textId="77777777" w:rsidTr="00654AB7">
        <w:trPr>
          <w:trHeight w:val="474"/>
          <w:trPrChange w:id="21" w:author="Vandana" w:date="2020-07-24T12:57:00Z">
            <w:trPr>
              <w:trHeight w:val="474"/>
            </w:trPr>
          </w:trPrChange>
        </w:trPr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  <w:tcPrChange w:id="22" w:author="Vandana" w:date="2020-07-24T12:57:00Z">
              <w:tcPr>
                <w:tcW w:w="1890" w:type="dxa"/>
                <w:tcBorders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bottom"/>
                <w:hideMark/>
              </w:tcPr>
            </w:tcPrChange>
          </w:tcPr>
          <w:p w14:paraId="20B212F3" w14:textId="77777777" w:rsidR="00B027E4" w:rsidRPr="001816A3" w:rsidRDefault="00B027E4" w:rsidP="002D288E">
            <w:pPr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  <w:tcPrChange w:id="23" w:author="Vandana" w:date="2020-07-24T12:57:00Z">
              <w:tcPr>
                <w:tcW w:w="900" w:type="dxa"/>
                <w:tcBorders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  <w:hideMark/>
              </w:tcPr>
            </w:tcPrChange>
          </w:tcPr>
          <w:p w14:paraId="6A8DA74D" w14:textId="77777777" w:rsidR="00B027E4" w:rsidRPr="001816A3" w:rsidRDefault="00B027E4" w:rsidP="002D288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GB"/>
              </w:rPr>
            </w:pPr>
            <w:r w:rsidRPr="001816A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GB"/>
              </w:rPr>
              <w:t>Control Group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  <w:tcPrChange w:id="24" w:author="Vandana" w:date="2020-07-24T12:57:00Z">
              <w:tcPr>
                <w:tcW w:w="900" w:type="dxa"/>
                <w:tcBorders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  <w:hideMark/>
              </w:tcPr>
            </w:tcPrChange>
          </w:tcPr>
          <w:p w14:paraId="5758298F" w14:textId="77777777" w:rsidR="00B027E4" w:rsidRPr="001816A3" w:rsidRDefault="00B027E4" w:rsidP="002D288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GB"/>
              </w:rPr>
            </w:pPr>
            <w:r w:rsidRPr="001816A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GB"/>
              </w:rPr>
              <w:t>Couples' UBL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  <w:tcPrChange w:id="25" w:author="Vandana" w:date="2020-07-24T12:57:00Z">
              <w:tcPr>
                <w:tcW w:w="990" w:type="dxa"/>
                <w:tcBorders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  <w:hideMark/>
              </w:tcPr>
            </w:tcPrChange>
          </w:tcPr>
          <w:p w14:paraId="6C3F4510" w14:textId="77777777" w:rsidR="00B027E4" w:rsidRPr="001816A3" w:rsidRDefault="00B027E4" w:rsidP="002D288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GB"/>
              </w:rPr>
            </w:pPr>
            <w:r w:rsidRPr="001816A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GB"/>
              </w:rPr>
              <w:t>Women's UBL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  <w:tcPrChange w:id="26" w:author="Vandana" w:date="2020-07-24T12:57:00Z">
              <w:tcPr>
                <w:tcW w:w="900" w:type="dxa"/>
                <w:tcBorders>
                  <w:left w:val="single" w:sz="4" w:space="0" w:color="auto"/>
                  <w:bottom w:val="single" w:sz="4" w:space="0" w:color="auto"/>
                  <w:right w:val="single" w:sz="18" w:space="0" w:color="auto"/>
                </w:tcBorders>
                <w:shd w:val="clear" w:color="auto" w:fill="auto"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  <w:hideMark/>
              </w:tcPr>
            </w:tcPrChange>
          </w:tcPr>
          <w:p w14:paraId="52496927" w14:textId="77777777" w:rsidR="00B027E4" w:rsidRPr="001816A3" w:rsidRDefault="00B027E4" w:rsidP="002D288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GB"/>
              </w:rPr>
            </w:pPr>
            <w:r w:rsidRPr="001816A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GB"/>
              </w:rPr>
              <w:t xml:space="preserve"> Men's </w:t>
            </w:r>
          </w:p>
          <w:p w14:paraId="6553DE33" w14:textId="77777777" w:rsidR="00B027E4" w:rsidRPr="001816A3" w:rsidRDefault="00B027E4" w:rsidP="002D288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GB"/>
              </w:rPr>
            </w:pPr>
            <w:r w:rsidRPr="001816A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GB"/>
              </w:rPr>
              <w:t>UBL</w:t>
            </w:r>
          </w:p>
        </w:tc>
        <w:tc>
          <w:tcPr>
            <w:tcW w:w="271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  <w:tcPrChange w:id="27" w:author="Vandana" w:date="2020-07-24T12:57:00Z">
              <w:tcPr>
                <w:tcW w:w="2531" w:type="dxa"/>
                <w:gridSpan w:val="2"/>
                <w:tcBorders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  <w:hideMark/>
              </w:tcPr>
            </w:tcPrChange>
          </w:tcPr>
          <w:p w14:paraId="5D802CFB" w14:textId="77777777" w:rsidR="00B027E4" w:rsidRPr="001816A3" w:rsidRDefault="00B027E4" w:rsidP="002D288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GB"/>
              </w:rPr>
            </w:pPr>
            <w:r w:rsidRPr="001816A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GB"/>
              </w:rPr>
              <w:t>Couples' UBL</w:t>
            </w:r>
            <w:del w:id="28" w:author="Vandana" w:date="2020-07-24T13:00:00Z">
              <w:r w:rsidRPr="001816A3" w:rsidDel="00925330">
                <w:rPr>
                  <w:rFonts w:ascii="Calibri" w:eastAsia="Times New Roman" w:hAnsi="Calibri" w:cs="Times New Roman"/>
                  <w:b/>
                  <w:bCs/>
                  <w:color w:val="000000"/>
                  <w:sz w:val="18"/>
                  <w:lang w:val="en-GB"/>
                </w:rPr>
                <w:br/>
              </w:r>
            </w:del>
          </w:p>
        </w:tc>
        <w:tc>
          <w:tcPr>
            <w:tcW w:w="270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  <w:tcPrChange w:id="29" w:author="Vandana" w:date="2020-07-24T12:57:00Z">
              <w:tcPr>
                <w:tcW w:w="2520" w:type="dxa"/>
                <w:gridSpan w:val="2"/>
                <w:tcBorders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  <w:hideMark/>
              </w:tcPr>
            </w:tcPrChange>
          </w:tcPr>
          <w:p w14:paraId="194A8CF3" w14:textId="77777777" w:rsidR="00B027E4" w:rsidRPr="001816A3" w:rsidRDefault="00B027E4" w:rsidP="002D288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GB"/>
              </w:rPr>
            </w:pPr>
            <w:r w:rsidRPr="001816A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GB"/>
              </w:rPr>
              <w:t>Women’s UBL</w:t>
            </w:r>
            <w:del w:id="30" w:author="Vandana" w:date="2020-07-24T13:00:00Z">
              <w:r w:rsidRPr="001816A3" w:rsidDel="00925330">
                <w:rPr>
                  <w:rFonts w:ascii="Calibri" w:eastAsia="Times New Roman" w:hAnsi="Calibri" w:cs="Times New Roman"/>
                  <w:b/>
                  <w:bCs/>
                  <w:color w:val="000000"/>
                  <w:sz w:val="18"/>
                  <w:lang w:val="en-GB"/>
                </w:rPr>
                <w:br/>
              </w:r>
            </w:del>
          </w:p>
        </w:tc>
        <w:tc>
          <w:tcPr>
            <w:tcW w:w="270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  <w:tcPrChange w:id="31" w:author="Vandana" w:date="2020-07-24T12:57:00Z">
              <w:tcPr>
                <w:tcW w:w="2610" w:type="dxa"/>
                <w:gridSpan w:val="2"/>
                <w:tcBorders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  <w:hideMark/>
              </w:tcPr>
            </w:tcPrChange>
          </w:tcPr>
          <w:p w14:paraId="5C0E121A" w14:textId="77777777" w:rsidR="00B027E4" w:rsidRPr="001816A3" w:rsidRDefault="00B027E4" w:rsidP="002D288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GB"/>
              </w:rPr>
            </w:pPr>
            <w:r w:rsidRPr="001816A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GB"/>
              </w:rPr>
              <w:t xml:space="preserve"> Men's UBL</w:t>
            </w:r>
          </w:p>
        </w:tc>
      </w:tr>
      <w:tr w:rsidR="00B027E4" w:rsidRPr="001816A3" w14:paraId="005FD54E" w14:textId="77777777" w:rsidTr="00654AB7">
        <w:trPr>
          <w:trHeight w:val="231"/>
          <w:trPrChange w:id="32" w:author="Vandana" w:date="2020-07-24T12:57:00Z">
            <w:trPr>
              <w:trHeight w:val="231"/>
            </w:trPr>
          </w:trPrChange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33" w:author="Vandana" w:date="2020-07-24T12:57:00Z">
              <w:tcPr>
                <w:tcW w:w="189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099490E1" w14:textId="77777777" w:rsidR="00B027E4" w:rsidRPr="001816A3" w:rsidRDefault="00B027E4" w:rsidP="002D288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34" w:author="Vandana" w:date="2020-07-24T12:57:00Z">
              <w:tcPr>
                <w:tcW w:w="90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2386B645" w14:textId="77777777" w:rsidR="00B027E4" w:rsidRPr="001816A3" w:rsidRDefault="00B027E4" w:rsidP="002D2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35" w:author="Vandana" w:date="2020-07-24T12:57:00Z">
              <w:tcPr>
                <w:tcW w:w="90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020B4731" w14:textId="77777777" w:rsidR="00B027E4" w:rsidRPr="001816A3" w:rsidRDefault="00B027E4" w:rsidP="002D2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36" w:author="Vandana" w:date="2020-07-24T12:57:00Z">
              <w:tcPr>
                <w:tcW w:w="99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05B6D947" w14:textId="77777777" w:rsidR="00B027E4" w:rsidRPr="001816A3" w:rsidRDefault="00B027E4" w:rsidP="002D2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37" w:author="Vandana" w:date="2020-07-24T12:57:00Z">
              <w:tcPr>
                <w:tcW w:w="90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18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52BA2E4B" w14:textId="77777777" w:rsidR="00B027E4" w:rsidRPr="001816A3" w:rsidRDefault="00B027E4" w:rsidP="002D2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38" w:author="Vandana" w:date="2020-07-24T12:57:00Z">
              <w:tcPr>
                <w:tcW w:w="1271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4B8ED83D" w14:textId="77777777" w:rsidR="00B027E4" w:rsidRPr="001816A3" w:rsidRDefault="00B027E4" w:rsidP="002D2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OR</w:t>
            </w:r>
            <w:r w:rsidRPr="001816A3">
              <w:rPr>
                <w:rFonts w:asciiTheme="majorHAnsi" w:hAnsiTheme="majorHAnsi"/>
                <w:sz w:val="22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39" w:author="Vandana" w:date="2020-07-24T12:57:00Z">
              <w:tcPr>
                <w:tcW w:w="126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420A8762" w14:textId="77777777" w:rsidR="00B027E4" w:rsidRPr="001816A3" w:rsidRDefault="00B027E4" w:rsidP="002D2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OR</w:t>
            </w:r>
            <w:r w:rsidRPr="001816A3">
              <w:rPr>
                <w:rFonts w:asciiTheme="majorHAnsi" w:hAnsiTheme="majorHAnsi"/>
                <w:sz w:val="22"/>
                <w:szCs w:val="18"/>
                <w:vertAlign w:val="superscript"/>
                <w:lang w:val="en-GB"/>
              </w:rPr>
              <w:t>*</w:t>
            </w:r>
            <w:r>
              <w:rPr>
                <w:rFonts w:asciiTheme="majorHAnsi" w:hAnsiTheme="majorHAnsi"/>
                <w:sz w:val="22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40" w:author="Vandana" w:date="2020-07-24T12:57:00Z">
              <w:tcPr>
                <w:tcW w:w="126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28F891AC" w14:textId="77777777" w:rsidR="00B027E4" w:rsidRPr="001816A3" w:rsidRDefault="00B027E4" w:rsidP="002D2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OR</w:t>
            </w:r>
            <w:r w:rsidRPr="001816A3">
              <w:rPr>
                <w:rFonts w:asciiTheme="majorHAnsi" w:hAnsiTheme="majorHAnsi"/>
                <w:sz w:val="22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41" w:author="Vandana" w:date="2020-07-24T12:57:00Z">
              <w:tcPr>
                <w:tcW w:w="126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62F92982" w14:textId="77777777" w:rsidR="00B027E4" w:rsidRPr="001816A3" w:rsidRDefault="00B027E4" w:rsidP="002D2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OR</w:t>
            </w:r>
            <w:r w:rsidRPr="001816A3">
              <w:rPr>
                <w:rFonts w:asciiTheme="majorHAnsi" w:hAnsiTheme="majorHAnsi"/>
                <w:sz w:val="22"/>
                <w:szCs w:val="18"/>
                <w:vertAlign w:val="superscript"/>
                <w:lang w:val="en-GB"/>
              </w:rPr>
              <w:t>*</w:t>
            </w:r>
            <w:r>
              <w:rPr>
                <w:rFonts w:asciiTheme="majorHAnsi" w:hAnsiTheme="majorHAnsi"/>
                <w:sz w:val="22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42" w:author="Vandana" w:date="2020-07-24T12:57:00Z">
              <w:tcPr>
                <w:tcW w:w="126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0BBA38A5" w14:textId="77777777" w:rsidR="00B027E4" w:rsidRPr="001816A3" w:rsidRDefault="00B027E4" w:rsidP="002D2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OR</w:t>
            </w:r>
            <w:r w:rsidRPr="001816A3">
              <w:rPr>
                <w:rFonts w:asciiTheme="majorHAnsi" w:hAnsiTheme="majorHAnsi"/>
                <w:sz w:val="22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43" w:author="Vandana" w:date="2020-07-24T12:57:00Z">
              <w:tcPr>
                <w:tcW w:w="135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021BD24F" w14:textId="77777777" w:rsidR="00B027E4" w:rsidRPr="001816A3" w:rsidRDefault="00B027E4" w:rsidP="002D2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OR</w:t>
            </w:r>
            <w:r w:rsidRPr="001816A3">
              <w:rPr>
                <w:rFonts w:asciiTheme="majorHAnsi" w:hAnsiTheme="majorHAnsi"/>
                <w:sz w:val="22"/>
                <w:szCs w:val="18"/>
                <w:vertAlign w:val="superscript"/>
                <w:lang w:val="en-GB"/>
              </w:rPr>
              <w:t>*</w:t>
            </w:r>
            <w:r>
              <w:rPr>
                <w:rFonts w:asciiTheme="majorHAnsi" w:hAnsiTheme="majorHAnsi"/>
                <w:sz w:val="22"/>
                <w:szCs w:val="18"/>
                <w:vertAlign w:val="superscript"/>
                <w:lang w:val="en-GB"/>
              </w:rPr>
              <w:t>*</w:t>
            </w:r>
          </w:p>
        </w:tc>
      </w:tr>
      <w:tr w:rsidR="00AB1FD6" w:rsidRPr="001816A3" w14:paraId="74EB9EAA" w14:textId="77777777" w:rsidTr="00654AB7">
        <w:trPr>
          <w:trHeight w:val="300"/>
          <w:trPrChange w:id="44" w:author="Vandana" w:date="2020-07-24T12:57:00Z">
            <w:trPr>
              <w:trHeight w:val="300"/>
            </w:trPr>
          </w:trPrChange>
        </w:trPr>
        <w:tc>
          <w:tcPr>
            <w:tcW w:w="13691" w:type="dxa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45" w:author="Vandana" w:date="2020-07-24T12:57:00Z">
              <w:tcPr>
                <w:tcW w:w="13241" w:type="dxa"/>
                <w:gridSpan w:val="11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CCC0D9" w:themeFill="accent4" w:themeFillTint="66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7A5DA0B8" w14:textId="4D3A5AFB" w:rsidR="00AB1FD6" w:rsidRPr="001816A3" w:rsidRDefault="00AB1FD6" w:rsidP="002D288E">
            <w:pPr>
              <w:rPr>
                <w:rFonts w:ascii="Calibri" w:eastAsia="Times New Roman" w:hAnsi="Calibri"/>
                <w:b/>
                <w:color w:val="000000"/>
                <w:sz w:val="18"/>
                <w:szCs w:val="20"/>
                <w:lang w:val="en-GB"/>
              </w:rPr>
            </w:pPr>
            <w:r w:rsidRPr="00A748B7">
              <w:rPr>
                <w:rFonts w:ascii="Calibri" w:eastAsia="Times New Roman" w:hAnsi="Calibri"/>
                <w:b/>
                <w:color w:val="000000"/>
                <w:sz w:val="18"/>
                <w:szCs w:val="20"/>
              </w:rPr>
              <w:t>PRIMARY IPV OUTCOMES</w:t>
            </w:r>
          </w:p>
        </w:tc>
      </w:tr>
      <w:tr w:rsidR="00BD5761" w:rsidRPr="001816A3" w14:paraId="056AA891" w14:textId="77777777" w:rsidTr="00654AB7">
        <w:trPr>
          <w:trHeight w:val="300"/>
          <w:trPrChange w:id="46" w:author="Vandana" w:date="2020-07-24T12:57:00Z">
            <w:trPr>
              <w:trHeight w:val="300"/>
            </w:trPr>
          </w:trPrChange>
        </w:trPr>
        <w:tc>
          <w:tcPr>
            <w:tcW w:w="13691" w:type="dxa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47" w:author="Vandana" w:date="2020-07-24T12:57:00Z">
              <w:tcPr>
                <w:tcW w:w="13241" w:type="dxa"/>
                <w:gridSpan w:val="11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F2F2F2" w:themeFill="background1" w:themeFillShade="F2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7786B214" w14:textId="3D634C49" w:rsidR="00B027E4" w:rsidRPr="001816A3" w:rsidRDefault="00B027E4" w:rsidP="00BC14D8">
            <w:pPr>
              <w:rPr>
                <w:rFonts w:ascii="Calibri" w:eastAsia="Times New Roman" w:hAnsi="Calibri"/>
                <w:b/>
                <w:color w:val="000000"/>
                <w:sz w:val="20"/>
                <w:lang w:val="en-GB"/>
              </w:rPr>
            </w:pPr>
            <w:r w:rsidRPr="001816A3">
              <w:rPr>
                <w:rFonts w:ascii="Calibri" w:eastAsia="Times New Roman" w:hAnsi="Calibri"/>
                <w:b/>
                <w:color w:val="000000"/>
                <w:sz w:val="18"/>
                <w:szCs w:val="20"/>
                <w:lang w:val="en-GB"/>
              </w:rPr>
              <w:t xml:space="preserve">Experience of </w:t>
            </w:r>
            <w:del w:id="48" w:author="Vandana" w:date="2020-07-24T12:40:00Z">
              <w:r w:rsidRPr="001816A3" w:rsidDel="00BC14D8">
                <w:rPr>
                  <w:rFonts w:ascii="Calibri" w:eastAsia="Times New Roman" w:hAnsi="Calibri"/>
                  <w:b/>
                  <w:color w:val="000000"/>
                  <w:sz w:val="18"/>
                  <w:szCs w:val="20"/>
                  <w:lang w:val="en-GB"/>
                </w:rPr>
                <w:delText xml:space="preserve">Intimate Partner Violence </w:delText>
              </w:r>
            </w:del>
            <w:del w:id="49" w:author="Vandana" w:date="2020-07-24T12:41:00Z">
              <w:r w:rsidRPr="001816A3" w:rsidDel="00BC14D8">
                <w:rPr>
                  <w:rFonts w:ascii="Calibri" w:eastAsia="Times New Roman" w:hAnsi="Calibri"/>
                  <w:b/>
                  <w:color w:val="000000"/>
                  <w:sz w:val="18"/>
                  <w:szCs w:val="20"/>
                  <w:lang w:val="en-GB"/>
                </w:rPr>
                <w:delText>(</w:delText>
              </w:r>
            </w:del>
            <w:r w:rsidRPr="001816A3">
              <w:rPr>
                <w:rFonts w:ascii="Calibri" w:eastAsia="Times New Roman" w:hAnsi="Calibri"/>
                <w:b/>
                <w:color w:val="000000"/>
                <w:sz w:val="18"/>
                <w:szCs w:val="20"/>
                <w:lang w:val="en-GB"/>
              </w:rPr>
              <w:t>IPV</w:t>
            </w:r>
            <w:del w:id="50" w:author="Vandana" w:date="2020-07-24T12:41:00Z">
              <w:r w:rsidRPr="001816A3" w:rsidDel="00BC14D8">
                <w:rPr>
                  <w:rFonts w:ascii="Calibri" w:eastAsia="Times New Roman" w:hAnsi="Calibri"/>
                  <w:b/>
                  <w:color w:val="000000"/>
                  <w:sz w:val="18"/>
                  <w:szCs w:val="20"/>
                  <w:lang w:val="en-GB"/>
                </w:rPr>
                <w:delText>)</w:delText>
              </w:r>
            </w:del>
            <w:ins w:id="51" w:author="Vandana" w:date="2020-07-24T12:40:00Z">
              <w:r w:rsidR="00BC14D8">
                <w:rPr>
                  <w:rFonts w:ascii="Calibri" w:eastAsia="Times New Roman" w:hAnsi="Calibri"/>
                  <w:b/>
                  <w:sz w:val="18"/>
                  <w:szCs w:val="20"/>
                </w:rPr>
                <w:t>—</w:t>
              </w:r>
            </w:ins>
            <w:del w:id="52" w:author="Vandana" w:date="2020-07-24T12:40:00Z">
              <w:r w:rsidRPr="001816A3" w:rsidDel="00BC14D8">
                <w:rPr>
                  <w:rFonts w:ascii="Calibri" w:eastAsia="Times New Roman" w:hAnsi="Calibri"/>
                  <w:b/>
                  <w:color w:val="000000"/>
                  <w:sz w:val="18"/>
                  <w:szCs w:val="20"/>
                  <w:lang w:val="en-GB"/>
                </w:rPr>
                <w:delText xml:space="preserve"> – </w:delText>
              </w:r>
            </w:del>
            <w:r w:rsidRPr="001816A3">
              <w:rPr>
                <w:rFonts w:ascii="Calibri" w:eastAsia="Times New Roman" w:hAnsi="Calibri"/>
                <w:b/>
                <w:color w:val="000000"/>
                <w:sz w:val="18"/>
                <w:szCs w:val="20"/>
                <w:lang w:val="en-GB"/>
              </w:rPr>
              <w:t>Women’s Reports</w:t>
            </w:r>
          </w:p>
        </w:tc>
      </w:tr>
      <w:tr w:rsidR="00BD5761" w:rsidRPr="001816A3" w14:paraId="0DECBED3" w14:textId="77777777" w:rsidTr="00654AB7">
        <w:trPr>
          <w:trHeight w:val="300"/>
          <w:trPrChange w:id="53" w:author="Vandana" w:date="2020-07-24T12:57:00Z">
            <w:trPr>
              <w:trHeight w:val="300"/>
            </w:trPr>
          </w:trPrChange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54" w:author="Vandana" w:date="2020-07-24T12:57:00Z">
              <w:tcPr>
                <w:tcW w:w="189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67D17D58" w14:textId="70012E54" w:rsidR="00B027E4" w:rsidRPr="001816A3" w:rsidRDefault="00B027E4" w:rsidP="002D288E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20"/>
                <w:lang w:val="en-GB"/>
              </w:rPr>
              <w:t xml:space="preserve">Past-year physical IPV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55" w:author="Vandana" w:date="2020-07-24T12:57:00Z">
              <w:tcPr>
                <w:tcW w:w="90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6AC27B6C" w14:textId="66DAF211" w:rsidR="00B027E4" w:rsidRPr="001816A3" w:rsidRDefault="00B027E4" w:rsidP="002D288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92/1</w:t>
            </w:r>
            <w:ins w:id="56" w:author="Vandana" w:date="2020-07-24T12:41:00Z">
              <w:r w:rsidR="00BC14D8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t>,</w:t>
              </w:r>
            </w:ins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 xml:space="preserve">452 </w:t>
            </w:r>
          </w:p>
          <w:p w14:paraId="4205D200" w14:textId="5008E6F1" w:rsidR="00B027E4" w:rsidRPr="001816A3" w:rsidRDefault="00B027E4" w:rsidP="002D2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(20</w:t>
            </w:r>
            <w:ins w:id="57" w:author="Vandana" w:date="2020-07-24T12:45:00Z">
              <w:r w:rsidR="00205E4B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t>.</w:t>
              </w:r>
            </w:ins>
            <w:del w:id="58" w:author="Vandana" w:date="2020-07-24T12:45:00Z">
              <w:r w:rsidRPr="001816A3" w:rsidDel="00205E4B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delText>·</w:delText>
              </w:r>
            </w:del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59" w:author="Vandana" w:date="2020-07-24T12:57:00Z">
              <w:tcPr>
                <w:tcW w:w="90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745615D3" w14:textId="78856C7C" w:rsidR="00B027E4" w:rsidRPr="001816A3" w:rsidRDefault="00B027E4" w:rsidP="002D288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55/1</w:t>
            </w:r>
            <w:ins w:id="60" w:author="Vandana" w:date="2020-07-24T12:41:00Z">
              <w:r w:rsidR="00BC14D8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t>,</w:t>
              </w:r>
            </w:ins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 xml:space="preserve">249 </w:t>
            </w:r>
          </w:p>
          <w:p w14:paraId="259038F7" w14:textId="00907F7A" w:rsidR="00B027E4" w:rsidRPr="001816A3" w:rsidRDefault="00B027E4" w:rsidP="002D2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(20</w:t>
            </w:r>
            <w:ins w:id="61" w:author="Vandana" w:date="2020-07-24T12:45:00Z">
              <w:r w:rsidR="00205E4B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t>.</w:t>
              </w:r>
            </w:ins>
            <w:del w:id="62" w:author="Vandana" w:date="2020-07-24T12:45:00Z">
              <w:r w:rsidRPr="001816A3" w:rsidDel="00205E4B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delText>·</w:delText>
              </w:r>
            </w:del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63" w:author="Vandana" w:date="2020-07-24T12:57:00Z">
              <w:tcPr>
                <w:tcW w:w="99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28E61234" w14:textId="319FC9FB" w:rsidR="00B027E4" w:rsidRPr="001816A3" w:rsidRDefault="00B027E4" w:rsidP="002D288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67/1</w:t>
            </w:r>
            <w:ins w:id="64" w:author="Vandana" w:date="2020-07-24T12:41:00Z">
              <w:r w:rsidR="00BC14D8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t>,</w:t>
              </w:r>
            </w:ins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 xml:space="preserve">211 </w:t>
            </w:r>
          </w:p>
          <w:p w14:paraId="1D5530C1" w14:textId="42770938" w:rsidR="00B027E4" w:rsidRPr="001816A3" w:rsidRDefault="00B027E4" w:rsidP="002D2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(22</w:t>
            </w:r>
            <w:ins w:id="65" w:author="Vandana" w:date="2020-07-24T12:45:00Z">
              <w:r w:rsidR="00205E4B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t>.</w:t>
              </w:r>
            </w:ins>
            <w:del w:id="66" w:author="Vandana" w:date="2020-07-24T12:45:00Z">
              <w:r w:rsidRPr="001816A3" w:rsidDel="00205E4B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delText>·</w:delText>
              </w:r>
            </w:del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67" w:author="Vandana" w:date="2020-07-24T12:57:00Z">
              <w:tcPr>
                <w:tcW w:w="90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18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683C2A1D" w14:textId="5A14829D" w:rsidR="00B027E4" w:rsidRPr="001816A3" w:rsidRDefault="00B027E4" w:rsidP="002D288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68/1</w:t>
            </w:r>
            <w:ins w:id="68" w:author="Vandana" w:date="2020-07-24T12:41:00Z">
              <w:r w:rsidR="00BC14D8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t>,</w:t>
              </w:r>
            </w:ins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 xml:space="preserve">233 </w:t>
            </w:r>
          </w:p>
          <w:p w14:paraId="672877BE" w14:textId="6BA96F07" w:rsidR="00B027E4" w:rsidRPr="001816A3" w:rsidRDefault="00B027E4" w:rsidP="002D28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(21</w:t>
            </w:r>
            <w:ins w:id="69" w:author="Vandana" w:date="2020-07-24T12:45:00Z">
              <w:r w:rsidR="00205E4B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t>.</w:t>
              </w:r>
            </w:ins>
            <w:del w:id="70" w:author="Vandana" w:date="2020-07-24T12:45:00Z">
              <w:r w:rsidRPr="001816A3" w:rsidDel="00205E4B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delText>·</w:delText>
              </w:r>
            </w:del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7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71" w:author="Vandana" w:date="2020-07-24T12:57:00Z">
              <w:tcPr>
                <w:tcW w:w="1271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1686B2BB" w14:textId="598E21EC" w:rsidR="00B027E4" w:rsidRPr="001816A3" w:rsidRDefault="00B027E4" w:rsidP="002D288E">
            <w:pPr>
              <w:jc w:val="center"/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</w:t>
            </w:r>
            <w:ins w:id="72" w:author="Vandana" w:date="2020-07-24T12:47:00Z">
              <w:r w:rsidR="00205E4B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del w:id="73" w:author="Vandana" w:date="2020-07-24T12:47:00Z">
              <w:r w:rsidRPr="001816A3" w:rsidDel="00205E4B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00 (0</w:t>
            </w:r>
            <w:ins w:id="74" w:author="Vandana" w:date="2020-07-24T12:47:00Z">
              <w:r w:rsidR="00205E4B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del w:id="75" w:author="Vandana" w:date="2020-07-24T12:47:00Z">
              <w:r w:rsidRPr="001816A3" w:rsidDel="00205E4B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77</w:t>
            </w:r>
            <w:ins w:id="76" w:author="Vandana" w:date="2020-07-24T12:51:00Z">
              <w:r w:rsidR="00654AB7">
                <w:rPr>
                  <w:rFonts w:ascii="Calibri" w:eastAsia="Times New Roman" w:hAnsi="Calibri"/>
                  <w:sz w:val="18"/>
                  <w:szCs w:val="18"/>
                </w:rPr>
                <w:t>–</w:t>
              </w:r>
            </w:ins>
            <w:del w:id="77" w:author="Vandana" w:date="2020-07-24T12:51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-</w:delText>
              </w:r>
            </w:del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</w:t>
            </w:r>
            <w:ins w:id="78" w:author="Vandana" w:date="2020-07-24T12:47:00Z">
              <w:r w:rsidR="000E4B7C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del w:id="79" w:author="Vandana" w:date="2020-07-24T12:47:00Z">
              <w:r w:rsidRPr="001816A3" w:rsidDel="000E4B7C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30)</w:t>
            </w:r>
            <w:ins w:id="80" w:author="Vandana" w:date="2020-07-24T12:55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,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br/>
              <w:t>p=0</w:t>
            </w:r>
            <w:del w:id="81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82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97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83" w:author="Vandana" w:date="2020-07-24T12:57:00Z">
              <w:tcPr>
                <w:tcW w:w="126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48836954" w14:textId="01138519" w:rsidR="00B027E4" w:rsidRPr="001816A3" w:rsidRDefault="00C166E3" w:rsidP="002D288E">
            <w:pPr>
              <w:jc w:val="center"/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</w:t>
            </w:r>
            <w:del w:id="84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85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02 (0</w:t>
            </w:r>
            <w:del w:id="86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87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79</w:t>
            </w:r>
            <w:del w:id="88" w:author="Vandana" w:date="2020-07-24T12:53:00Z">
              <w:r w:rsidR="00B027E4"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-</w:delText>
              </w:r>
            </w:del>
            <w:ins w:id="89" w:author="Vandana" w:date="2020-07-24T12:53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–</w:t>
              </w:r>
            </w:ins>
            <w:r w:rsidR="00B027E4"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</w:t>
            </w:r>
            <w:del w:id="90" w:author="Vandana" w:date="2020-07-24T12:49:00Z">
              <w:r w:rsidR="00B027E4"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91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33)</w:t>
            </w:r>
            <w:ins w:id="92" w:author="Vandana" w:date="2020-07-24T12:55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,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br/>
              <w:t>p=0</w:t>
            </w:r>
            <w:del w:id="93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94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="00AF7776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8</w:t>
            </w:r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6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95" w:author="Vandana" w:date="2020-07-24T12:57:00Z">
              <w:tcPr>
                <w:tcW w:w="126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746C9A99" w14:textId="5B86ADE6" w:rsidR="00B027E4" w:rsidRPr="001816A3" w:rsidRDefault="00B027E4" w:rsidP="002D288E">
            <w:pPr>
              <w:jc w:val="center"/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</w:t>
            </w:r>
            <w:del w:id="96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97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1 (0</w:t>
            </w:r>
            <w:del w:id="98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99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87</w:t>
            </w:r>
            <w:del w:id="100" w:author="Vandana" w:date="2020-07-24T12:53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-</w:delText>
              </w:r>
            </w:del>
            <w:ins w:id="101" w:author="Vandana" w:date="2020-07-24T12:53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–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</w:t>
            </w:r>
            <w:del w:id="102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103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42)</w:t>
            </w:r>
            <w:ins w:id="104" w:author="Vandana" w:date="2020-07-24T12:56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,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br/>
              <w:t>p=0</w:t>
            </w:r>
            <w:del w:id="105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106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41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107" w:author="Vandana" w:date="2020-07-24T12:57:00Z">
              <w:tcPr>
                <w:tcW w:w="126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0573CCAE" w14:textId="58CA424B" w:rsidR="00B027E4" w:rsidRPr="001816A3" w:rsidRDefault="00C166E3" w:rsidP="002D288E">
            <w:pPr>
              <w:jc w:val="center"/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</w:t>
            </w:r>
            <w:del w:id="108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109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2 (0</w:t>
            </w:r>
            <w:del w:id="110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111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88</w:t>
            </w:r>
            <w:del w:id="112" w:author="Vandana" w:date="2020-07-24T12:53:00Z">
              <w:r w:rsidR="00B027E4"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-</w:delText>
              </w:r>
            </w:del>
            <w:ins w:id="113" w:author="Vandana" w:date="2020-07-24T12:53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–</w:t>
              </w:r>
            </w:ins>
            <w:r w:rsidR="00B027E4"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</w:t>
            </w:r>
            <w:del w:id="114" w:author="Vandana" w:date="2020-07-24T12:49:00Z">
              <w:r w:rsidR="00B027E4"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115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43</w:t>
            </w:r>
            <w:r w:rsidR="00B027E4"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)</w:t>
            </w:r>
            <w:ins w:id="116" w:author="Vandana" w:date="2020-07-24T12:56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,</w:t>
              </w:r>
            </w:ins>
            <w:r w:rsidR="00B027E4"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br/>
              <w:t>p=0</w:t>
            </w:r>
            <w:del w:id="117" w:author="Vandana" w:date="2020-07-24T12:49:00Z">
              <w:r w:rsidR="00B027E4"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118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36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119" w:author="Vandana" w:date="2020-07-24T12:57:00Z">
              <w:tcPr>
                <w:tcW w:w="126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467FF4AB" w14:textId="625E2D1B" w:rsidR="00B027E4" w:rsidRPr="001816A3" w:rsidRDefault="00B027E4" w:rsidP="002D288E">
            <w:pPr>
              <w:jc w:val="center"/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</w:t>
            </w:r>
            <w:del w:id="120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121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02 (0</w:t>
            </w:r>
            <w:del w:id="122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123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81</w:t>
            </w:r>
            <w:del w:id="124" w:author="Vandana" w:date="2020-07-24T12:53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-</w:delText>
              </w:r>
            </w:del>
            <w:ins w:id="125" w:author="Vandana" w:date="2020-07-24T12:53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–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</w:t>
            </w:r>
            <w:del w:id="126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127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28)</w:t>
            </w:r>
            <w:ins w:id="128" w:author="Vandana" w:date="2020-07-24T12:56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,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br/>
              <w:t>p=0</w:t>
            </w:r>
            <w:del w:id="129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130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86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131" w:author="Vandana" w:date="2020-07-24T12:57:00Z">
              <w:tcPr>
                <w:tcW w:w="135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35DA2C92" w14:textId="51F55A4C" w:rsidR="00B027E4" w:rsidRPr="001816A3" w:rsidRDefault="00B027E4" w:rsidP="002D288E">
            <w:pPr>
              <w:jc w:val="center"/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</w:t>
            </w:r>
            <w:del w:id="132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133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="00C166E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03</w:t>
            </w:r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 xml:space="preserve"> (0</w:t>
            </w:r>
            <w:del w:id="134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135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="00C166E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82</w:t>
            </w:r>
            <w:del w:id="136" w:author="Vandana" w:date="2020-07-24T12:53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-</w:delText>
              </w:r>
            </w:del>
            <w:ins w:id="137" w:author="Vandana" w:date="2020-07-24T12:53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–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</w:t>
            </w:r>
            <w:del w:id="138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139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="00C166E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29</w:t>
            </w:r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)</w:t>
            </w:r>
            <w:ins w:id="140" w:author="Vandana" w:date="2020-07-24T12:56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,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br/>
              <w:t>p=0</w:t>
            </w:r>
            <w:del w:id="141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142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="00AF7776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7</w:t>
            </w:r>
            <w:r w:rsidR="00C166E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95</w:t>
            </w:r>
          </w:p>
        </w:tc>
      </w:tr>
      <w:tr w:rsidR="00BD5761" w:rsidRPr="001816A3" w14:paraId="640CEA91" w14:textId="77777777" w:rsidTr="00654AB7">
        <w:trPr>
          <w:trHeight w:val="300"/>
          <w:trPrChange w:id="143" w:author="Vandana" w:date="2020-07-24T12:57:00Z">
            <w:trPr>
              <w:trHeight w:val="300"/>
            </w:trPr>
          </w:trPrChange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144" w:author="Vandana" w:date="2020-07-24T12:57:00Z">
              <w:tcPr>
                <w:tcW w:w="189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4E6159B3" w14:textId="785B3B42" w:rsidR="00B027E4" w:rsidRPr="001816A3" w:rsidRDefault="00B027E4" w:rsidP="002D288E">
            <w:pPr>
              <w:rPr>
                <w:rFonts w:ascii="Calibri" w:eastAsia="Times New Roman" w:hAnsi="Calibri"/>
                <w:color w:val="000000"/>
                <w:sz w:val="18"/>
                <w:szCs w:val="20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20"/>
                <w:lang w:val="en-GB"/>
              </w:rPr>
              <w:t>Past-year sexual IPV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145" w:author="Vandana" w:date="2020-07-24T12:57:00Z">
              <w:tcPr>
                <w:tcW w:w="90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07BB18F3" w14:textId="43FE0211" w:rsidR="00B027E4" w:rsidRPr="001816A3" w:rsidRDefault="00B027E4" w:rsidP="002D288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542/1</w:t>
            </w:r>
            <w:ins w:id="146" w:author="Vandana" w:date="2020-07-24T12:42:00Z">
              <w:r w:rsidR="00BC14D8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t>,</w:t>
              </w:r>
            </w:ins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 xml:space="preserve">451 </w:t>
            </w:r>
          </w:p>
          <w:p w14:paraId="2FB8CB7D" w14:textId="7091C78C" w:rsidR="00B027E4" w:rsidRPr="001816A3" w:rsidRDefault="00B027E4" w:rsidP="002D288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(37</w:t>
            </w:r>
            <w:ins w:id="147" w:author="Vandana" w:date="2020-07-24T12:44:00Z">
              <w:r w:rsidR="00205E4B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t>.</w:t>
              </w:r>
            </w:ins>
            <w:del w:id="148" w:author="Vandana" w:date="2020-07-24T12:44:00Z">
              <w:r w:rsidRPr="001816A3" w:rsidDel="00205E4B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delText>·</w:delText>
              </w:r>
            </w:del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149" w:author="Vandana" w:date="2020-07-24T12:57:00Z">
              <w:tcPr>
                <w:tcW w:w="90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5F635080" w14:textId="3CA5E990" w:rsidR="00B027E4" w:rsidRPr="001816A3" w:rsidRDefault="00B027E4" w:rsidP="002D288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24/1</w:t>
            </w:r>
            <w:ins w:id="150" w:author="Vandana" w:date="2020-07-24T12:42:00Z">
              <w:r w:rsidR="00BC14D8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t>,</w:t>
              </w:r>
            </w:ins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 xml:space="preserve">248 </w:t>
            </w:r>
          </w:p>
          <w:p w14:paraId="00143364" w14:textId="7D06C5C3" w:rsidR="00B027E4" w:rsidRPr="001816A3" w:rsidRDefault="00B027E4" w:rsidP="002D288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(34</w:t>
            </w:r>
            <w:ins w:id="151" w:author="Vandana" w:date="2020-07-24T12:43:00Z">
              <w:r w:rsidR="00205E4B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t>.</w:t>
              </w:r>
            </w:ins>
            <w:del w:id="152" w:author="Vandana" w:date="2020-07-24T12:43:00Z">
              <w:r w:rsidRPr="001816A3" w:rsidDel="00205E4B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delText>·</w:delText>
              </w:r>
            </w:del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153" w:author="Vandana" w:date="2020-07-24T12:57:00Z">
              <w:tcPr>
                <w:tcW w:w="99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22044498" w14:textId="3E28C1F7" w:rsidR="00B027E4" w:rsidRPr="001816A3" w:rsidRDefault="00B027E4" w:rsidP="002D288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94/1</w:t>
            </w:r>
            <w:ins w:id="154" w:author="Vandana" w:date="2020-07-24T12:42:00Z">
              <w:r w:rsidR="00BC14D8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t>,</w:t>
              </w:r>
            </w:ins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 xml:space="preserve">212 </w:t>
            </w:r>
          </w:p>
          <w:p w14:paraId="18C836B7" w14:textId="07DDB54A" w:rsidR="00B027E4" w:rsidRPr="001816A3" w:rsidRDefault="00B027E4" w:rsidP="002D288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(40</w:t>
            </w:r>
            <w:ins w:id="155" w:author="Vandana" w:date="2020-07-24T12:45:00Z">
              <w:r w:rsidR="00205E4B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t>.</w:t>
              </w:r>
            </w:ins>
            <w:del w:id="156" w:author="Vandana" w:date="2020-07-24T12:45:00Z">
              <w:r w:rsidRPr="001816A3" w:rsidDel="00205E4B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delText>·</w:delText>
              </w:r>
            </w:del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8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157" w:author="Vandana" w:date="2020-07-24T12:57:00Z">
              <w:tcPr>
                <w:tcW w:w="90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18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53E7D422" w14:textId="5FE3B878" w:rsidR="00B027E4" w:rsidRPr="001816A3" w:rsidRDefault="00B027E4" w:rsidP="002D288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30/1</w:t>
            </w:r>
            <w:ins w:id="158" w:author="Vandana" w:date="2020-07-24T12:42:00Z">
              <w:r w:rsidR="00BC14D8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t>,</w:t>
              </w:r>
            </w:ins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 xml:space="preserve">228 </w:t>
            </w:r>
          </w:p>
          <w:p w14:paraId="7FC20B64" w14:textId="5F809DA4" w:rsidR="00B027E4" w:rsidRPr="001816A3" w:rsidRDefault="00B027E4" w:rsidP="002D288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(35</w:t>
            </w:r>
            <w:ins w:id="159" w:author="Vandana" w:date="2020-07-24T12:45:00Z">
              <w:r w:rsidR="00205E4B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t>.</w:t>
              </w:r>
            </w:ins>
            <w:del w:id="160" w:author="Vandana" w:date="2020-07-24T12:45:00Z">
              <w:r w:rsidRPr="001816A3" w:rsidDel="00205E4B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delText>·</w:delText>
              </w:r>
            </w:del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0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161" w:author="Vandana" w:date="2020-07-24T12:57:00Z">
              <w:tcPr>
                <w:tcW w:w="1271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523C02DF" w14:textId="3CB82FEE" w:rsidR="00B027E4" w:rsidRPr="001816A3" w:rsidRDefault="00B027E4" w:rsidP="002D288E">
            <w:pPr>
              <w:jc w:val="center"/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0</w:t>
            </w:r>
            <w:del w:id="162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163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86 (0</w:t>
            </w:r>
            <w:del w:id="164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165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62</w:t>
            </w:r>
            <w:del w:id="166" w:author="Vandana" w:date="2020-07-24T12:53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-</w:delText>
              </w:r>
            </w:del>
            <w:ins w:id="167" w:author="Vandana" w:date="2020-07-24T12:53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–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</w:t>
            </w:r>
            <w:del w:id="168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169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20)</w:t>
            </w:r>
            <w:ins w:id="170" w:author="Vandana" w:date="2020-07-24T12:55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,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br/>
              <w:t>p=0</w:t>
            </w:r>
            <w:del w:id="171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172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37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173" w:author="Vandana" w:date="2020-07-24T12:57:00Z">
              <w:tcPr>
                <w:tcW w:w="126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6347157A" w14:textId="64E5B612" w:rsidR="00B027E4" w:rsidRPr="001816A3" w:rsidRDefault="00C166E3" w:rsidP="002D288E">
            <w:pPr>
              <w:jc w:val="center"/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0</w:t>
            </w:r>
            <w:del w:id="174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175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87 (0</w:t>
            </w:r>
            <w:del w:id="176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177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63</w:t>
            </w:r>
            <w:del w:id="178" w:author="Vandana" w:date="2020-07-24T12:53:00Z">
              <w:r w:rsidR="00B027E4"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-</w:delText>
              </w:r>
            </w:del>
            <w:ins w:id="179" w:author="Vandana" w:date="2020-07-24T12:53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–</w:t>
              </w:r>
            </w:ins>
            <w:r w:rsidR="00B027E4"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</w:t>
            </w:r>
            <w:del w:id="180" w:author="Vandana" w:date="2020-07-24T12:49:00Z">
              <w:r w:rsidR="00B027E4"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181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="00B027E4"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20)</w:t>
            </w:r>
            <w:ins w:id="182" w:author="Vandana" w:date="2020-07-24T12:56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,</w:t>
              </w:r>
            </w:ins>
            <w:r w:rsidR="00B027E4"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br/>
              <w:t>p=0</w:t>
            </w:r>
            <w:del w:id="183" w:author="Vandana" w:date="2020-07-24T12:49:00Z">
              <w:r w:rsidR="00B027E4"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184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="00B027E4"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3</w:t>
            </w:r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9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185" w:author="Vandana" w:date="2020-07-24T12:57:00Z">
              <w:tcPr>
                <w:tcW w:w="126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390FDBD0" w14:textId="449199B7" w:rsidR="00B027E4" w:rsidRPr="001816A3" w:rsidRDefault="00B027E4" w:rsidP="002D288E">
            <w:pPr>
              <w:jc w:val="center"/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</w:t>
            </w:r>
            <w:del w:id="186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187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5 (0</w:t>
            </w:r>
            <w:del w:id="188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189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89</w:t>
            </w:r>
            <w:del w:id="190" w:author="Vandana" w:date="2020-07-24T12:53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-</w:delText>
              </w:r>
            </w:del>
            <w:ins w:id="191" w:author="Vandana" w:date="2020-07-24T12:53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–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</w:t>
            </w:r>
            <w:del w:id="192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193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50)</w:t>
            </w:r>
            <w:ins w:id="194" w:author="Vandana" w:date="2020-07-24T12:57:00Z">
              <w:r w:rsidR="00B158D6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,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br/>
              <w:t>p=0</w:t>
            </w:r>
            <w:del w:id="195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196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29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197" w:author="Vandana" w:date="2020-07-24T12:57:00Z">
              <w:tcPr>
                <w:tcW w:w="126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30708305" w14:textId="20C2D4A7" w:rsidR="00B027E4" w:rsidRPr="001816A3" w:rsidRDefault="00B027E4" w:rsidP="002D288E">
            <w:pPr>
              <w:jc w:val="center"/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</w:t>
            </w:r>
            <w:del w:id="198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199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="00C166E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5</w:t>
            </w:r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 xml:space="preserve"> (0</w:t>
            </w:r>
            <w:del w:id="200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201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="002D288E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88</w:t>
            </w:r>
            <w:del w:id="202" w:author="Vandana" w:date="2020-07-24T12:53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-</w:delText>
              </w:r>
            </w:del>
            <w:ins w:id="203" w:author="Vandana" w:date="2020-07-24T12:53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–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</w:t>
            </w:r>
            <w:del w:id="204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205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50)</w:t>
            </w:r>
            <w:ins w:id="206" w:author="Vandana" w:date="2020-07-24T12:57:00Z">
              <w:r w:rsidR="00B158D6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,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br/>
              <w:t>p=0</w:t>
            </w:r>
            <w:del w:id="207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208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="00C166E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30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209" w:author="Vandana" w:date="2020-07-24T12:57:00Z">
              <w:tcPr>
                <w:tcW w:w="126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675F2317" w14:textId="6D64D5F8" w:rsidR="00B027E4" w:rsidRPr="001816A3" w:rsidRDefault="00B027E4" w:rsidP="002D288E">
            <w:pPr>
              <w:jc w:val="center"/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0</w:t>
            </w:r>
            <w:del w:id="210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211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80 (0</w:t>
            </w:r>
            <w:del w:id="212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213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63</w:t>
            </w:r>
            <w:del w:id="214" w:author="Vandana" w:date="2020-07-24T12:53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-</w:delText>
              </w:r>
            </w:del>
            <w:ins w:id="215" w:author="Vandana" w:date="2020-07-24T12:53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–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</w:t>
            </w:r>
            <w:del w:id="216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217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01)</w:t>
            </w:r>
            <w:ins w:id="218" w:author="Vandana" w:date="2020-07-24T12:57:00Z">
              <w:r w:rsidR="00B158D6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,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br/>
              <w:t>p=0</w:t>
            </w:r>
            <w:del w:id="219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220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06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221" w:author="Vandana" w:date="2020-07-24T12:57:00Z">
              <w:tcPr>
                <w:tcW w:w="135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47D2261C" w14:textId="4C95E841" w:rsidR="00B027E4" w:rsidRPr="001816A3" w:rsidRDefault="00B027E4" w:rsidP="00B158D6">
            <w:pPr>
              <w:ind w:left="61" w:hanging="61"/>
              <w:jc w:val="center"/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pPrChange w:id="222" w:author="Vandana" w:date="2020-07-24T12:57:00Z">
                <w:pPr>
                  <w:jc w:val="center"/>
                </w:pPr>
              </w:pPrChange>
            </w:pPr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0</w:t>
            </w:r>
            <w:del w:id="223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224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80 (0</w:t>
            </w:r>
            <w:del w:id="225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226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63</w:t>
            </w:r>
            <w:del w:id="227" w:author="Vandana" w:date="2020-07-24T12:53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-</w:delText>
              </w:r>
            </w:del>
            <w:ins w:id="228" w:author="Vandana" w:date="2020-07-24T12:53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–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</w:t>
            </w:r>
            <w:del w:id="229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230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01)</w:t>
            </w:r>
            <w:ins w:id="231" w:author="Vandana" w:date="2020-07-24T12:56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,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br/>
              <w:t>p=0</w:t>
            </w:r>
            <w:del w:id="232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233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="002D288E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0</w:t>
            </w:r>
            <w:r w:rsidR="00C166E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63</w:t>
            </w:r>
          </w:p>
        </w:tc>
      </w:tr>
      <w:tr w:rsidR="00AB1FD6" w:rsidRPr="001816A3" w14:paraId="33663109" w14:textId="77777777" w:rsidTr="00654AB7">
        <w:trPr>
          <w:trHeight w:val="300"/>
          <w:trPrChange w:id="234" w:author="Vandana" w:date="2020-07-24T12:57:00Z">
            <w:trPr>
              <w:trHeight w:val="300"/>
            </w:trPr>
          </w:trPrChange>
        </w:trPr>
        <w:tc>
          <w:tcPr>
            <w:tcW w:w="13691" w:type="dxa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235" w:author="Vandana" w:date="2020-07-24T12:57:00Z">
              <w:tcPr>
                <w:tcW w:w="13241" w:type="dxa"/>
                <w:gridSpan w:val="11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CCC0D9" w:themeFill="accent4" w:themeFillTint="66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2ACA7138" w14:textId="6E9D14C0" w:rsidR="00AB1FD6" w:rsidRPr="001816A3" w:rsidRDefault="00AB1FD6" w:rsidP="002D288E">
            <w:pPr>
              <w:rPr>
                <w:rFonts w:ascii="Calibri" w:eastAsia="Times New Roman" w:hAnsi="Calibri"/>
                <w:b/>
                <w:color w:val="000000" w:themeColor="text1"/>
                <w:sz w:val="18"/>
                <w:szCs w:val="20"/>
                <w:lang w:val="en-GB"/>
              </w:rPr>
            </w:pPr>
            <w:r w:rsidRPr="00A748B7">
              <w:rPr>
                <w:rFonts w:ascii="Calibri" w:eastAsia="Times New Roman" w:hAnsi="Calibri"/>
                <w:b/>
                <w:color w:val="000000"/>
                <w:sz w:val="18"/>
                <w:szCs w:val="20"/>
              </w:rPr>
              <w:t>SECONDARY IPV OUTCOMES</w:t>
            </w:r>
          </w:p>
        </w:tc>
      </w:tr>
      <w:tr w:rsidR="00BD5761" w:rsidRPr="001816A3" w14:paraId="38F95A6D" w14:textId="77777777" w:rsidTr="00654AB7">
        <w:trPr>
          <w:trHeight w:val="300"/>
          <w:trPrChange w:id="236" w:author="Vandana" w:date="2020-07-24T12:57:00Z">
            <w:trPr>
              <w:trHeight w:val="300"/>
            </w:trPr>
          </w:trPrChange>
        </w:trPr>
        <w:tc>
          <w:tcPr>
            <w:tcW w:w="13691" w:type="dxa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237" w:author="Vandana" w:date="2020-07-24T12:57:00Z">
              <w:tcPr>
                <w:tcW w:w="13241" w:type="dxa"/>
                <w:gridSpan w:val="11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F2F2F2" w:themeFill="background1" w:themeFillShade="F2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30EE171C" w14:textId="2F43DAD0" w:rsidR="00B027E4" w:rsidRPr="001816A3" w:rsidRDefault="00B027E4" w:rsidP="002D288E">
            <w:pPr>
              <w:rPr>
                <w:rFonts w:ascii="Calibri" w:eastAsia="Times New Roman" w:hAnsi="Calibri"/>
                <w:color w:val="000000" w:themeColor="text1"/>
                <w:sz w:val="20"/>
                <w:lang w:val="en-GB"/>
              </w:rPr>
            </w:pPr>
            <w:r w:rsidRPr="001816A3">
              <w:rPr>
                <w:rFonts w:ascii="Calibri" w:eastAsia="Times New Roman" w:hAnsi="Calibri"/>
                <w:b/>
                <w:color w:val="000000" w:themeColor="text1"/>
                <w:sz w:val="18"/>
                <w:szCs w:val="20"/>
                <w:lang w:val="en-GB"/>
              </w:rPr>
              <w:t>Perpetration of IPV</w:t>
            </w:r>
            <w:ins w:id="238" w:author="Vandana" w:date="2020-07-24T12:41:00Z">
              <w:r w:rsidR="00BC14D8">
                <w:rPr>
                  <w:rFonts w:ascii="Calibri" w:eastAsia="Times New Roman" w:hAnsi="Calibri"/>
                  <w:b/>
                  <w:sz w:val="18"/>
                  <w:szCs w:val="20"/>
                </w:rPr>
                <w:t>—</w:t>
              </w:r>
            </w:ins>
            <w:del w:id="239" w:author="Vandana" w:date="2020-07-24T12:41:00Z">
              <w:r w:rsidRPr="001816A3" w:rsidDel="00BC14D8">
                <w:rPr>
                  <w:rFonts w:ascii="Calibri" w:eastAsia="Times New Roman" w:hAnsi="Calibri"/>
                  <w:b/>
                  <w:color w:val="000000" w:themeColor="text1"/>
                  <w:sz w:val="18"/>
                  <w:szCs w:val="20"/>
                  <w:lang w:val="en-GB"/>
                </w:rPr>
                <w:delText xml:space="preserve"> – </w:delText>
              </w:r>
            </w:del>
            <w:r w:rsidRPr="001816A3">
              <w:rPr>
                <w:rFonts w:ascii="Calibri" w:eastAsia="Times New Roman" w:hAnsi="Calibri"/>
                <w:b/>
                <w:color w:val="000000" w:themeColor="text1"/>
                <w:sz w:val="18"/>
                <w:szCs w:val="20"/>
                <w:lang w:val="en-GB"/>
              </w:rPr>
              <w:t>Men’s Reports</w:t>
            </w:r>
          </w:p>
        </w:tc>
      </w:tr>
      <w:tr w:rsidR="00BD5761" w:rsidRPr="001816A3" w14:paraId="4662C938" w14:textId="77777777" w:rsidTr="00654AB7">
        <w:trPr>
          <w:trHeight w:val="300"/>
          <w:trPrChange w:id="240" w:author="Vandana" w:date="2020-07-24T12:57:00Z">
            <w:trPr>
              <w:trHeight w:val="300"/>
            </w:trPr>
          </w:trPrChange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241" w:author="Vandana" w:date="2020-07-24T12:57:00Z">
              <w:tcPr>
                <w:tcW w:w="189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510ED0FD" w14:textId="5EFD3ECC" w:rsidR="00B027E4" w:rsidRPr="001816A3" w:rsidRDefault="00B027E4" w:rsidP="002D288E">
            <w:pPr>
              <w:rPr>
                <w:rFonts w:ascii="Calibri" w:eastAsia="Times New Roman" w:hAnsi="Calibri"/>
                <w:color w:val="000000"/>
                <w:sz w:val="18"/>
                <w:szCs w:val="20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20"/>
                <w:lang w:val="en-GB"/>
              </w:rPr>
              <w:t xml:space="preserve">Past-year physical IPV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242" w:author="Vandana" w:date="2020-07-24T12:57:00Z">
              <w:tcPr>
                <w:tcW w:w="90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407463B6" w14:textId="02A22E55" w:rsidR="00B027E4" w:rsidRPr="001816A3" w:rsidRDefault="00B027E4" w:rsidP="002D288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13/1</w:t>
            </w:r>
            <w:ins w:id="243" w:author="Vandana" w:date="2020-07-24T12:42:00Z">
              <w:r w:rsidR="00BC14D8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t>,</w:t>
              </w:r>
            </w:ins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 xml:space="preserve">459 </w:t>
            </w:r>
          </w:p>
          <w:p w14:paraId="4C2202E0" w14:textId="642C7A89" w:rsidR="00B027E4" w:rsidRPr="001816A3" w:rsidRDefault="00B027E4" w:rsidP="002D288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(21</w:t>
            </w:r>
            <w:ins w:id="244" w:author="Vandana" w:date="2020-07-24T12:45:00Z">
              <w:r w:rsidR="00205E4B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t>.</w:t>
              </w:r>
            </w:ins>
            <w:del w:id="245" w:author="Vandana" w:date="2020-07-24T12:45:00Z">
              <w:r w:rsidRPr="001816A3" w:rsidDel="00205E4B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delText>·</w:delText>
              </w:r>
            </w:del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5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246" w:author="Vandana" w:date="2020-07-24T12:57:00Z">
              <w:tcPr>
                <w:tcW w:w="90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4FD52956" w14:textId="22D8126D" w:rsidR="00B027E4" w:rsidRPr="001816A3" w:rsidRDefault="00B027E4" w:rsidP="002D288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72/1</w:t>
            </w:r>
            <w:ins w:id="247" w:author="Vandana" w:date="2020-07-24T12:42:00Z">
              <w:r w:rsidR="00BC14D8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t>,</w:t>
              </w:r>
            </w:ins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 xml:space="preserve">268 </w:t>
            </w:r>
          </w:p>
          <w:p w14:paraId="3F9F998A" w14:textId="1965D16F" w:rsidR="00B027E4" w:rsidRPr="001816A3" w:rsidRDefault="00B027E4" w:rsidP="002D288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(21</w:t>
            </w:r>
            <w:ins w:id="248" w:author="Vandana" w:date="2020-07-24T12:45:00Z">
              <w:r w:rsidR="00205E4B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t>.</w:t>
              </w:r>
            </w:ins>
            <w:del w:id="249" w:author="Vandana" w:date="2020-07-24T12:45:00Z">
              <w:r w:rsidRPr="001816A3" w:rsidDel="00205E4B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delText>·</w:delText>
              </w:r>
            </w:del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250" w:author="Vandana" w:date="2020-07-24T12:57:00Z">
              <w:tcPr>
                <w:tcW w:w="99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68D2200B" w14:textId="5647A522" w:rsidR="00B027E4" w:rsidRPr="001816A3" w:rsidRDefault="00B027E4" w:rsidP="002D288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09/1</w:t>
            </w:r>
            <w:ins w:id="251" w:author="Vandana" w:date="2020-07-24T12:42:00Z">
              <w:r w:rsidR="00BC14D8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t>,</w:t>
              </w:r>
            </w:ins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 xml:space="preserve">230 </w:t>
            </w:r>
          </w:p>
          <w:p w14:paraId="602428D3" w14:textId="722045DF" w:rsidR="00B027E4" w:rsidRPr="001816A3" w:rsidRDefault="00B027E4" w:rsidP="002D288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(25</w:t>
            </w:r>
            <w:ins w:id="252" w:author="Vandana" w:date="2020-07-24T12:45:00Z">
              <w:r w:rsidR="00205E4B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t>.</w:t>
              </w:r>
            </w:ins>
            <w:del w:id="253" w:author="Vandana" w:date="2020-07-24T12:45:00Z">
              <w:r w:rsidRPr="001816A3" w:rsidDel="00205E4B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delText>·</w:delText>
              </w:r>
            </w:del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254" w:author="Vandana" w:date="2020-07-24T12:57:00Z">
              <w:tcPr>
                <w:tcW w:w="90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18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663F16E5" w14:textId="1596E96A" w:rsidR="00B027E4" w:rsidRPr="001816A3" w:rsidRDefault="00B027E4" w:rsidP="002D288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42/1</w:t>
            </w:r>
            <w:ins w:id="255" w:author="Vandana" w:date="2020-07-24T12:42:00Z">
              <w:r w:rsidR="00BC14D8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t>,</w:t>
              </w:r>
            </w:ins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 xml:space="preserve">244 </w:t>
            </w:r>
          </w:p>
          <w:p w14:paraId="1D5E2CC7" w14:textId="5B255ED7" w:rsidR="00B027E4" w:rsidRPr="001816A3" w:rsidRDefault="00B027E4" w:rsidP="002D288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(19</w:t>
            </w:r>
            <w:ins w:id="256" w:author="Vandana" w:date="2020-07-24T12:45:00Z">
              <w:r w:rsidR="00205E4B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t>.</w:t>
              </w:r>
            </w:ins>
            <w:del w:id="257" w:author="Vandana" w:date="2020-07-24T12:45:00Z">
              <w:r w:rsidRPr="001816A3" w:rsidDel="00205E4B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delText>·</w:delText>
              </w:r>
            </w:del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5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258" w:author="Vandana" w:date="2020-07-24T12:57:00Z">
              <w:tcPr>
                <w:tcW w:w="1271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40E8A31D" w14:textId="507179FD" w:rsidR="00B027E4" w:rsidRPr="001816A3" w:rsidRDefault="00B027E4" w:rsidP="002D288E">
            <w:pPr>
              <w:jc w:val="center"/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0</w:t>
            </w:r>
            <w:del w:id="259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260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97 (0</w:t>
            </w:r>
            <w:del w:id="261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262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70</w:t>
            </w:r>
            <w:del w:id="263" w:author="Vandana" w:date="2020-07-24T12:53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-</w:delText>
              </w:r>
            </w:del>
            <w:ins w:id="264" w:author="Vandana" w:date="2020-07-24T12:53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–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</w:t>
            </w:r>
            <w:del w:id="265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266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35)</w:t>
            </w:r>
            <w:ins w:id="267" w:author="Vandana" w:date="2020-07-24T12:57:00Z">
              <w:r w:rsidR="00B158D6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,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br/>
              <w:t>p=0</w:t>
            </w:r>
            <w:del w:id="268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269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86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270" w:author="Vandana" w:date="2020-07-24T12:57:00Z">
              <w:tcPr>
                <w:tcW w:w="126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37C65AB0" w14:textId="2C61B228" w:rsidR="00B027E4" w:rsidRPr="001816A3" w:rsidRDefault="008E434A" w:rsidP="008E434A">
            <w:pPr>
              <w:jc w:val="center"/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0</w:t>
            </w:r>
            <w:del w:id="271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272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99 (0</w:t>
            </w:r>
            <w:del w:id="273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274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71</w:t>
            </w:r>
            <w:del w:id="275" w:author="Vandana" w:date="2020-07-24T12:53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-</w:delText>
              </w:r>
            </w:del>
            <w:ins w:id="276" w:author="Vandana" w:date="2020-07-24T12:53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–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</w:t>
            </w:r>
            <w:del w:id="277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278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37</w:t>
            </w:r>
            <w:r w:rsidR="00B027E4"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)</w:t>
            </w:r>
            <w:ins w:id="279" w:author="Vandana" w:date="2020-07-24T12:57:00Z">
              <w:r w:rsidR="00B158D6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,</w:t>
              </w:r>
            </w:ins>
            <w:r w:rsidR="00B027E4"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br/>
              <w:t>p=0</w:t>
            </w:r>
            <w:del w:id="280" w:author="Vandana" w:date="2020-07-24T12:49:00Z">
              <w:r w:rsidR="00B027E4"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281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93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282" w:author="Vandana" w:date="2020-07-24T12:57:00Z">
              <w:tcPr>
                <w:tcW w:w="126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4F91F2E5" w14:textId="3AFC7ACE" w:rsidR="00B027E4" w:rsidRPr="001816A3" w:rsidRDefault="00B027E4" w:rsidP="002D288E">
            <w:pPr>
              <w:jc w:val="center"/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</w:t>
            </w:r>
            <w:del w:id="283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284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21 (0</w:t>
            </w:r>
            <w:del w:id="285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286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88</w:t>
            </w:r>
            <w:del w:id="287" w:author="Vandana" w:date="2020-07-24T12:53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-</w:delText>
              </w:r>
            </w:del>
            <w:ins w:id="288" w:author="Vandana" w:date="2020-07-24T12:53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–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</w:t>
            </w:r>
            <w:del w:id="289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290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67)</w:t>
            </w:r>
            <w:ins w:id="291" w:author="Vandana" w:date="2020-07-24T12:57:00Z">
              <w:r w:rsidR="00B158D6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,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br/>
              <w:t>p=0</w:t>
            </w:r>
            <w:del w:id="292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293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23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294" w:author="Vandana" w:date="2020-07-24T12:57:00Z">
              <w:tcPr>
                <w:tcW w:w="126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2D2016AE" w14:textId="02FFF540" w:rsidR="00B027E4" w:rsidRPr="001816A3" w:rsidRDefault="008E434A" w:rsidP="002D288E">
            <w:pPr>
              <w:jc w:val="center"/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</w:t>
            </w:r>
            <w:del w:id="295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296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22 (0</w:t>
            </w:r>
            <w:del w:id="297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298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90</w:t>
            </w:r>
            <w:del w:id="299" w:author="Vandana" w:date="2020-07-24T12:53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-</w:delText>
              </w:r>
            </w:del>
            <w:ins w:id="300" w:author="Vandana" w:date="2020-07-24T12:53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–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</w:t>
            </w:r>
            <w:del w:id="301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302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66)</w:t>
            </w:r>
            <w:ins w:id="303" w:author="Vandana" w:date="2020-07-24T12:57:00Z">
              <w:r w:rsidR="00B158D6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,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br/>
              <w:t>p=0</w:t>
            </w:r>
            <w:del w:id="304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305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2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306" w:author="Vandana" w:date="2020-07-24T12:57:00Z">
              <w:tcPr>
                <w:tcW w:w="126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4312E2BC" w14:textId="30704582" w:rsidR="00B027E4" w:rsidRPr="001816A3" w:rsidRDefault="00B027E4" w:rsidP="002D288E">
            <w:pPr>
              <w:jc w:val="center"/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0</w:t>
            </w:r>
            <w:del w:id="307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308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85 (0</w:t>
            </w:r>
            <w:del w:id="309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310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65</w:t>
            </w:r>
            <w:del w:id="311" w:author="Vandana" w:date="2020-07-24T12:53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-</w:delText>
              </w:r>
            </w:del>
            <w:ins w:id="312" w:author="Vandana" w:date="2020-07-24T12:53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–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</w:t>
            </w:r>
            <w:del w:id="313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314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09)</w:t>
            </w:r>
            <w:ins w:id="315" w:author="Vandana" w:date="2020-07-24T12:57:00Z">
              <w:r w:rsidR="00B158D6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,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br/>
              <w:t>p=0</w:t>
            </w:r>
            <w:del w:id="316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317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2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318" w:author="Vandana" w:date="2020-07-24T12:57:00Z">
              <w:tcPr>
                <w:tcW w:w="135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469111C0" w14:textId="5E275AFA" w:rsidR="00B027E4" w:rsidRPr="001816A3" w:rsidRDefault="008E434A" w:rsidP="002D288E">
            <w:pPr>
              <w:jc w:val="center"/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0</w:t>
            </w:r>
            <w:del w:id="319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320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86 (0</w:t>
            </w:r>
            <w:del w:id="321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322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66</w:t>
            </w:r>
            <w:del w:id="323" w:author="Vandana" w:date="2020-07-24T12:53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-</w:delText>
              </w:r>
            </w:del>
            <w:ins w:id="324" w:author="Vandana" w:date="2020-07-24T12:53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–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</w:t>
            </w:r>
            <w:del w:id="325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326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1)</w:t>
            </w:r>
            <w:ins w:id="327" w:author="Vandana" w:date="2020-07-24T12:57:00Z">
              <w:r w:rsidR="00B158D6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,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br/>
              <w:t>p=0</w:t>
            </w:r>
            <w:del w:id="328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329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238</w:t>
            </w:r>
          </w:p>
        </w:tc>
      </w:tr>
      <w:tr w:rsidR="00BD5761" w:rsidRPr="001816A3" w14:paraId="1860E66A" w14:textId="77777777" w:rsidTr="00654AB7">
        <w:trPr>
          <w:trHeight w:val="300"/>
          <w:trPrChange w:id="330" w:author="Vandana" w:date="2020-07-24T12:57:00Z">
            <w:trPr>
              <w:trHeight w:val="300"/>
            </w:trPr>
          </w:trPrChange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331" w:author="Vandana" w:date="2020-07-24T12:57:00Z">
              <w:tcPr>
                <w:tcW w:w="189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56CE3459" w14:textId="345F00A3" w:rsidR="00B027E4" w:rsidRPr="001816A3" w:rsidRDefault="00B027E4" w:rsidP="002D288E">
            <w:pPr>
              <w:rPr>
                <w:rFonts w:ascii="Calibri" w:eastAsia="Times New Roman" w:hAnsi="Calibri"/>
                <w:color w:val="000000"/>
                <w:sz w:val="18"/>
                <w:szCs w:val="20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20"/>
                <w:lang w:val="en-GB"/>
              </w:rPr>
              <w:t>Past-year sexual IPV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332" w:author="Vandana" w:date="2020-07-24T12:57:00Z">
              <w:tcPr>
                <w:tcW w:w="90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3FBB0D5A" w14:textId="32B25454" w:rsidR="00B027E4" w:rsidRPr="001816A3" w:rsidRDefault="00B027E4" w:rsidP="002D288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27/1</w:t>
            </w:r>
            <w:ins w:id="333" w:author="Vandana" w:date="2020-07-24T12:42:00Z">
              <w:r w:rsidR="00BC14D8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t>,</w:t>
              </w:r>
            </w:ins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 xml:space="preserve">459 </w:t>
            </w:r>
          </w:p>
          <w:p w14:paraId="05FC196E" w14:textId="43B44E6C" w:rsidR="00B027E4" w:rsidRPr="001816A3" w:rsidRDefault="00B027E4" w:rsidP="002D288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(29</w:t>
            </w:r>
            <w:ins w:id="334" w:author="Vandana" w:date="2020-07-24T12:45:00Z">
              <w:r w:rsidR="00205E4B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t>.</w:t>
              </w:r>
            </w:ins>
            <w:del w:id="335" w:author="Vandana" w:date="2020-07-24T12:45:00Z">
              <w:r w:rsidRPr="001816A3" w:rsidDel="00205E4B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delText>·</w:delText>
              </w:r>
            </w:del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336" w:author="Vandana" w:date="2020-07-24T12:57:00Z">
              <w:tcPr>
                <w:tcW w:w="90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33683B5F" w14:textId="42BEF463" w:rsidR="00B027E4" w:rsidRPr="001816A3" w:rsidRDefault="00B027E4" w:rsidP="002D288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47/1</w:t>
            </w:r>
            <w:ins w:id="337" w:author="Vandana" w:date="2020-07-24T12:42:00Z">
              <w:r w:rsidR="00BC14D8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t>,</w:t>
              </w:r>
            </w:ins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 xml:space="preserve">268 </w:t>
            </w:r>
          </w:p>
          <w:p w14:paraId="40BA7E02" w14:textId="773169C9" w:rsidR="00B027E4" w:rsidRPr="001816A3" w:rsidRDefault="00B027E4" w:rsidP="002D288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(27</w:t>
            </w:r>
            <w:ins w:id="338" w:author="Vandana" w:date="2020-07-24T12:45:00Z">
              <w:r w:rsidR="00205E4B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t>.</w:t>
              </w:r>
            </w:ins>
            <w:del w:id="339" w:author="Vandana" w:date="2020-07-24T12:45:00Z">
              <w:r w:rsidRPr="001816A3" w:rsidDel="00205E4B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delText>·</w:delText>
              </w:r>
            </w:del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340" w:author="Vandana" w:date="2020-07-24T12:57:00Z">
              <w:tcPr>
                <w:tcW w:w="99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4D80EC0A" w14:textId="666B7045" w:rsidR="00B027E4" w:rsidRPr="001816A3" w:rsidRDefault="00B027E4" w:rsidP="002D288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82/1</w:t>
            </w:r>
            <w:ins w:id="341" w:author="Vandana" w:date="2020-07-24T12:42:00Z">
              <w:r w:rsidR="00BC14D8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t>,</w:t>
              </w:r>
            </w:ins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 xml:space="preserve">229 </w:t>
            </w:r>
          </w:p>
          <w:p w14:paraId="65EC2940" w14:textId="3DB43B15" w:rsidR="00B027E4" w:rsidRPr="001816A3" w:rsidRDefault="00B027E4" w:rsidP="002D288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(31</w:t>
            </w:r>
            <w:ins w:id="342" w:author="Vandana" w:date="2020-07-24T12:45:00Z">
              <w:r w:rsidR="00205E4B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t>.</w:t>
              </w:r>
            </w:ins>
            <w:del w:id="343" w:author="Vandana" w:date="2020-07-24T12:45:00Z">
              <w:r w:rsidRPr="001816A3" w:rsidDel="00205E4B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delText>·</w:delText>
              </w:r>
            </w:del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344" w:author="Vandana" w:date="2020-07-24T12:57:00Z">
              <w:tcPr>
                <w:tcW w:w="90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18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2FF7727D" w14:textId="598535BD" w:rsidR="00B027E4" w:rsidRPr="001816A3" w:rsidRDefault="00B027E4" w:rsidP="002D288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03/1</w:t>
            </w:r>
            <w:ins w:id="345" w:author="Vandana" w:date="2020-07-24T12:42:00Z">
              <w:r w:rsidR="00BC14D8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t>,</w:t>
              </w:r>
            </w:ins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 xml:space="preserve">244 </w:t>
            </w:r>
          </w:p>
          <w:p w14:paraId="42EFF103" w14:textId="464B603B" w:rsidR="00B027E4" w:rsidRPr="001816A3" w:rsidRDefault="00B027E4" w:rsidP="002D288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(24</w:t>
            </w:r>
            <w:ins w:id="346" w:author="Vandana" w:date="2020-07-24T12:46:00Z">
              <w:r w:rsidR="00205E4B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t>.</w:t>
              </w:r>
            </w:ins>
            <w:del w:id="347" w:author="Vandana" w:date="2020-07-24T12:46:00Z">
              <w:r w:rsidRPr="001816A3" w:rsidDel="00205E4B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delText>·</w:delText>
              </w:r>
            </w:del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348" w:author="Vandana" w:date="2020-07-24T12:57:00Z">
              <w:tcPr>
                <w:tcW w:w="1271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09FDE47F" w14:textId="1E11F553" w:rsidR="00B027E4" w:rsidRPr="001816A3" w:rsidRDefault="00B027E4" w:rsidP="002D288E">
            <w:pPr>
              <w:jc w:val="center"/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0</w:t>
            </w:r>
            <w:del w:id="349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350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87 (0</w:t>
            </w:r>
            <w:del w:id="351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352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61</w:t>
            </w:r>
            <w:del w:id="353" w:author="Vandana" w:date="2020-07-24T12:53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-</w:delText>
              </w:r>
            </w:del>
            <w:ins w:id="354" w:author="Vandana" w:date="2020-07-24T12:53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–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</w:t>
            </w:r>
            <w:del w:id="355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356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25)</w:t>
            </w:r>
            <w:ins w:id="357" w:author="Vandana" w:date="2020-07-24T12:58:00Z">
              <w:r w:rsidR="00B158D6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,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br/>
              <w:t>p=0</w:t>
            </w:r>
            <w:del w:id="358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359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46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360" w:author="Vandana" w:date="2020-07-24T12:57:00Z">
              <w:tcPr>
                <w:tcW w:w="126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6C339EE5" w14:textId="3F1B86DF" w:rsidR="00B027E4" w:rsidRPr="001816A3" w:rsidRDefault="00A75899" w:rsidP="002D288E">
            <w:pPr>
              <w:jc w:val="center"/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0</w:t>
            </w:r>
            <w:del w:id="361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362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88 (0</w:t>
            </w:r>
            <w:del w:id="363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364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61</w:t>
            </w:r>
            <w:del w:id="365" w:author="Vandana" w:date="2020-07-24T12:53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-</w:delText>
              </w:r>
            </w:del>
            <w:ins w:id="366" w:author="Vandana" w:date="2020-07-24T12:53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–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</w:t>
            </w:r>
            <w:del w:id="367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368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25)</w:t>
            </w:r>
            <w:ins w:id="369" w:author="Vandana" w:date="2020-07-24T12:58:00Z">
              <w:r w:rsidR="00B158D6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,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br/>
              <w:t>p=0</w:t>
            </w:r>
            <w:del w:id="370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371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46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372" w:author="Vandana" w:date="2020-07-24T12:57:00Z">
              <w:tcPr>
                <w:tcW w:w="126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1363B154" w14:textId="5AB72537" w:rsidR="00B027E4" w:rsidRPr="001816A3" w:rsidRDefault="00B027E4" w:rsidP="002D288E">
            <w:pPr>
              <w:jc w:val="center"/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</w:t>
            </w:r>
            <w:del w:id="373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374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07 (0</w:t>
            </w:r>
            <w:del w:id="375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376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84</w:t>
            </w:r>
            <w:del w:id="377" w:author="Vandana" w:date="2020-07-24T12:53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-</w:delText>
              </w:r>
            </w:del>
            <w:ins w:id="378" w:author="Vandana" w:date="2020-07-24T12:53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–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</w:t>
            </w:r>
            <w:del w:id="379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380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37)</w:t>
            </w:r>
            <w:ins w:id="381" w:author="Vandana" w:date="2020-07-24T12:58:00Z">
              <w:r w:rsidR="00B158D6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,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br/>
              <w:t>p=0</w:t>
            </w:r>
            <w:del w:id="382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383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57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384" w:author="Vandana" w:date="2020-07-24T12:57:00Z">
              <w:tcPr>
                <w:tcW w:w="126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729699FC" w14:textId="3705205B" w:rsidR="00B027E4" w:rsidRPr="001816A3" w:rsidRDefault="00A75899" w:rsidP="002D288E">
            <w:pPr>
              <w:jc w:val="center"/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</w:t>
            </w:r>
            <w:del w:id="385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386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07 (0</w:t>
            </w:r>
            <w:del w:id="387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388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84</w:t>
            </w:r>
            <w:del w:id="389" w:author="Vandana" w:date="2020-07-24T12:53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-</w:delText>
              </w:r>
            </w:del>
            <w:ins w:id="390" w:author="Vandana" w:date="2020-07-24T12:53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–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</w:t>
            </w:r>
            <w:del w:id="391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392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36)</w:t>
            </w:r>
            <w:ins w:id="393" w:author="Vandana" w:date="2020-07-24T12:58:00Z">
              <w:r w:rsidR="00B158D6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,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br/>
              <w:t>p=0</w:t>
            </w:r>
            <w:del w:id="394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395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58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396" w:author="Vandana" w:date="2020-07-24T12:57:00Z">
              <w:tcPr>
                <w:tcW w:w="126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169E5AC6" w14:textId="178A7DB4" w:rsidR="00B027E4" w:rsidRPr="001816A3" w:rsidRDefault="00B027E4" w:rsidP="002D288E">
            <w:pPr>
              <w:jc w:val="center"/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0</w:t>
            </w:r>
            <w:del w:id="397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398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73 (0</w:t>
            </w:r>
            <w:del w:id="399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400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56</w:t>
            </w:r>
            <w:del w:id="401" w:author="Vandana" w:date="2020-07-24T12:53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-</w:delText>
              </w:r>
            </w:del>
            <w:ins w:id="402" w:author="Vandana" w:date="2020-07-24T12:53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–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0</w:t>
            </w:r>
            <w:del w:id="403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404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94)</w:t>
            </w:r>
            <w:ins w:id="405" w:author="Vandana" w:date="2020-07-24T12:58:00Z">
              <w:r w:rsidR="00B158D6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,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br/>
              <w:t>p=0</w:t>
            </w:r>
            <w:del w:id="406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407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01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408" w:author="Vandana" w:date="2020-07-24T12:57:00Z">
              <w:tcPr>
                <w:tcW w:w="135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540D2C14" w14:textId="26DA15FE" w:rsidR="00B027E4" w:rsidRPr="001816A3" w:rsidRDefault="00A75899" w:rsidP="002D288E">
            <w:pPr>
              <w:jc w:val="center"/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0</w:t>
            </w:r>
            <w:del w:id="409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410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73 (0</w:t>
            </w:r>
            <w:del w:id="411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412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57</w:t>
            </w:r>
            <w:del w:id="413" w:author="Vandana" w:date="2020-07-24T12:53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-</w:delText>
              </w:r>
            </w:del>
            <w:ins w:id="414" w:author="Vandana" w:date="2020-07-24T12:53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–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0</w:t>
            </w:r>
            <w:del w:id="415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416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93)</w:t>
            </w:r>
            <w:ins w:id="417" w:author="Vandana" w:date="2020-07-24T12:57:00Z">
              <w:r w:rsidR="00B158D6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,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br/>
              <w:t>p=0</w:t>
            </w:r>
            <w:del w:id="418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419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013</w:t>
            </w:r>
          </w:p>
        </w:tc>
      </w:tr>
      <w:tr w:rsidR="00AB1FD6" w:rsidRPr="001816A3" w14:paraId="5189EC33" w14:textId="77777777" w:rsidTr="00654AB7">
        <w:trPr>
          <w:trHeight w:val="300"/>
          <w:trPrChange w:id="420" w:author="Vandana" w:date="2020-07-24T12:57:00Z">
            <w:trPr>
              <w:trHeight w:val="300"/>
            </w:trPr>
          </w:trPrChange>
        </w:trPr>
        <w:tc>
          <w:tcPr>
            <w:tcW w:w="13691" w:type="dxa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421" w:author="Vandana" w:date="2020-07-24T12:57:00Z">
              <w:tcPr>
                <w:tcW w:w="13241" w:type="dxa"/>
                <w:gridSpan w:val="11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CCC0D9" w:themeFill="accent4" w:themeFillTint="66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34523A0E" w14:textId="4B12CF39" w:rsidR="00AB1FD6" w:rsidRDefault="00AB1FD6" w:rsidP="000F67A4">
            <w:pP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</w:pPr>
            <w:r w:rsidRPr="00A748B7">
              <w:rPr>
                <w:rFonts w:ascii="Calibri" w:eastAsia="Times New Roman" w:hAnsi="Calibri"/>
                <w:b/>
                <w:color w:val="000000"/>
                <w:sz w:val="18"/>
                <w:szCs w:val="20"/>
              </w:rPr>
              <w:t>ADDITIONAL IPV OUTCOMES</w:t>
            </w:r>
          </w:p>
        </w:tc>
      </w:tr>
      <w:tr w:rsidR="00AB1FD6" w:rsidRPr="001816A3" w14:paraId="57603F25" w14:textId="77777777" w:rsidTr="00654AB7">
        <w:trPr>
          <w:trHeight w:val="300"/>
          <w:trPrChange w:id="422" w:author="Vandana" w:date="2020-07-24T12:57:00Z">
            <w:trPr>
              <w:trHeight w:val="300"/>
            </w:trPr>
          </w:trPrChange>
        </w:trPr>
        <w:tc>
          <w:tcPr>
            <w:tcW w:w="13691" w:type="dxa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423" w:author="Vandana" w:date="2020-07-24T12:57:00Z">
              <w:tcPr>
                <w:tcW w:w="13241" w:type="dxa"/>
                <w:gridSpan w:val="11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F2F2F2" w:themeFill="background1" w:themeFillShade="F2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23F70AA6" w14:textId="5B5E2F9E" w:rsidR="00AB1FD6" w:rsidRDefault="00AB1FD6" w:rsidP="000F67A4">
            <w:pP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b/>
                <w:color w:val="000000" w:themeColor="text1"/>
                <w:sz w:val="18"/>
                <w:szCs w:val="20"/>
                <w:lang w:val="en-GB"/>
              </w:rPr>
              <w:t>Perpetra</w:t>
            </w:r>
            <w:r>
              <w:rPr>
                <w:rFonts w:ascii="Calibri" w:eastAsia="Times New Roman" w:hAnsi="Calibri"/>
                <w:b/>
                <w:color w:val="000000" w:themeColor="text1"/>
                <w:sz w:val="18"/>
                <w:szCs w:val="20"/>
                <w:lang w:val="en-GB"/>
              </w:rPr>
              <w:t>tion of IPV</w:t>
            </w:r>
            <w:ins w:id="424" w:author="Vandana" w:date="2020-07-24T12:41:00Z">
              <w:r w:rsidR="00BC14D8">
                <w:rPr>
                  <w:rFonts w:ascii="Calibri" w:eastAsia="Times New Roman" w:hAnsi="Calibri"/>
                  <w:b/>
                  <w:sz w:val="18"/>
                  <w:szCs w:val="20"/>
                </w:rPr>
                <w:t>—</w:t>
              </w:r>
            </w:ins>
            <w:del w:id="425" w:author="Vandana" w:date="2020-07-24T12:41:00Z">
              <w:r w:rsidDel="00BC14D8">
                <w:rPr>
                  <w:rFonts w:ascii="Calibri" w:eastAsia="Times New Roman" w:hAnsi="Calibri"/>
                  <w:b/>
                  <w:color w:val="000000" w:themeColor="text1"/>
                  <w:sz w:val="18"/>
                  <w:szCs w:val="20"/>
                  <w:lang w:val="en-GB"/>
                </w:rPr>
                <w:delText xml:space="preserve"> – </w:delText>
              </w:r>
            </w:del>
            <w:r>
              <w:rPr>
                <w:rFonts w:ascii="Calibri" w:eastAsia="Times New Roman" w:hAnsi="Calibri"/>
                <w:b/>
                <w:color w:val="000000" w:themeColor="text1"/>
                <w:sz w:val="18"/>
                <w:szCs w:val="20"/>
                <w:lang w:val="en-GB"/>
              </w:rPr>
              <w:t>Wom</w:t>
            </w:r>
            <w:r w:rsidRPr="001816A3">
              <w:rPr>
                <w:rFonts w:ascii="Calibri" w:eastAsia="Times New Roman" w:hAnsi="Calibri"/>
                <w:b/>
                <w:color w:val="000000" w:themeColor="text1"/>
                <w:sz w:val="18"/>
                <w:szCs w:val="20"/>
                <w:lang w:val="en-GB"/>
              </w:rPr>
              <w:t>en’s Reports</w:t>
            </w:r>
          </w:p>
        </w:tc>
      </w:tr>
      <w:tr w:rsidR="00AB1FD6" w:rsidRPr="001816A3" w14:paraId="4259A65B" w14:textId="77777777" w:rsidTr="00654AB7">
        <w:trPr>
          <w:trHeight w:val="300"/>
          <w:trPrChange w:id="426" w:author="Vandana" w:date="2020-07-24T12:57:00Z">
            <w:trPr>
              <w:trHeight w:val="300"/>
            </w:trPr>
          </w:trPrChange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427" w:author="Vandana" w:date="2020-07-24T12:57:00Z">
              <w:tcPr>
                <w:tcW w:w="189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71A568A4" w14:textId="3BA82F9A" w:rsidR="00AB1FD6" w:rsidRPr="001816A3" w:rsidRDefault="00AB1FD6" w:rsidP="002D288E">
            <w:pPr>
              <w:rPr>
                <w:rFonts w:ascii="Calibri" w:eastAsia="Times New Roman" w:hAnsi="Calibri"/>
                <w:color w:val="000000"/>
                <w:sz w:val="18"/>
                <w:szCs w:val="20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20"/>
                <w:lang w:val="en-GB"/>
              </w:rPr>
              <w:t>Past-year physical and/or sexual IPV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428" w:author="Vandana" w:date="2020-07-24T12:57:00Z">
              <w:tcPr>
                <w:tcW w:w="90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7D4274F7" w14:textId="7E59F699" w:rsidR="00AB1FD6" w:rsidRPr="001816A3" w:rsidRDefault="00AB1FD6" w:rsidP="00205E4B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627/1</w:t>
            </w:r>
            <w:ins w:id="429" w:author="Vandana" w:date="2020-07-24T12:42:00Z">
              <w:r w:rsidR="00BC14D8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t>,</w:t>
              </w:r>
            </w:ins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 xml:space="preserve">435 </w:t>
            </w:r>
          </w:p>
          <w:p w14:paraId="71AC4EF7" w14:textId="54B79BD6" w:rsidR="00AB1FD6" w:rsidRPr="001816A3" w:rsidRDefault="00AB1FD6" w:rsidP="002D288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(43</w:t>
            </w:r>
            <w:ins w:id="430" w:author="Vandana" w:date="2020-07-24T12:46:00Z">
              <w:r w:rsidR="00205E4B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t>.</w:t>
              </w:r>
            </w:ins>
            <w:del w:id="431" w:author="Vandana" w:date="2020-07-24T12:46:00Z">
              <w:r w:rsidRPr="001816A3" w:rsidDel="00205E4B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delText>·</w:delText>
              </w:r>
            </w:del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432" w:author="Vandana" w:date="2020-07-24T12:57:00Z">
              <w:tcPr>
                <w:tcW w:w="90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5A65D29C" w14:textId="5C5654D9" w:rsidR="00AB1FD6" w:rsidRPr="001816A3" w:rsidRDefault="00AB1FD6" w:rsidP="00205E4B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96/1</w:t>
            </w:r>
            <w:ins w:id="433" w:author="Vandana" w:date="2020-07-24T12:42:00Z">
              <w:r w:rsidR="00BC14D8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t>,</w:t>
              </w:r>
            </w:ins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49</w:t>
            </w:r>
          </w:p>
          <w:p w14:paraId="7A5E4F71" w14:textId="22E249DE" w:rsidR="00AB1FD6" w:rsidRPr="001816A3" w:rsidRDefault="00AB1FD6" w:rsidP="002D288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(39</w:t>
            </w:r>
            <w:ins w:id="434" w:author="Vandana" w:date="2020-07-24T12:46:00Z">
              <w:r w:rsidR="00205E4B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t>.</w:t>
              </w:r>
            </w:ins>
            <w:del w:id="435" w:author="Vandana" w:date="2020-07-24T12:46:00Z">
              <w:r w:rsidRPr="001816A3" w:rsidDel="00205E4B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delText>·</w:delText>
              </w:r>
            </w:del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436" w:author="Vandana" w:date="2020-07-24T12:57:00Z">
              <w:tcPr>
                <w:tcW w:w="99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3098B0F2" w14:textId="7702000A" w:rsidR="00AB1FD6" w:rsidRPr="001816A3" w:rsidRDefault="00AB1FD6" w:rsidP="00205E4B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549/1</w:t>
            </w:r>
            <w:ins w:id="437" w:author="Vandana" w:date="2020-07-24T12:42:00Z">
              <w:r w:rsidR="00BC14D8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t>,</w:t>
              </w:r>
            </w:ins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 xml:space="preserve">211 </w:t>
            </w:r>
          </w:p>
          <w:p w14:paraId="0F1A89AE" w14:textId="5E389D6B" w:rsidR="00AB1FD6" w:rsidRPr="001816A3" w:rsidRDefault="00AB1FD6" w:rsidP="002D288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(45</w:t>
            </w:r>
            <w:ins w:id="438" w:author="Vandana" w:date="2020-07-24T12:46:00Z">
              <w:r w:rsidR="00205E4B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t>.</w:t>
              </w:r>
            </w:ins>
            <w:del w:id="439" w:author="Vandana" w:date="2020-07-24T12:46:00Z">
              <w:r w:rsidRPr="001816A3" w:rsidDel="00205E4B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delText>·</w:delText>
              </w:r>
            </w:del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440" w:author="Vandana" w:date="2020-07-24T12:57:00Z">
              <w:tcPr>
                <w:tcW w:w="90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18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7763BF51" w14:textId="22C87F76" w:rsidR="00AB1FD6" w:rsidRPr="001816A3" w:rsidRDefault="00AB1FD6" w:rsidP="00205E4B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97/1</w:t>
            </w:r>
            <w:ins w:id="441" w:author="Vandana" w:date="2020-07-24T12:42:00Z">
              <w:r w:rsidR="00BC14D8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t>,</w:t>
              </w:r>
            </w:ins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 xml:space="preserve">230 </w:t>
            </w:r>
          </w:p>
          <w:p w14:paraId="082093C8" w14:textId="3CFBEE8F" w:rsidR="00AB1FD6" w:rsidRPr="001816A3" w:rsidRDefault="00AB1FD6" w:rsidP="002D288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(40</w:t>
            </w:r>
            <w:ins w:id="442" w:author="Vandana" w:date="2020-07-24T12:46:00Z">
              <w:r w:rsidR="00205E4B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t>.</w:t>
              </w:r>
            </w:ins>
            <w:del w:id="443" w:author="Vandana" w:date="2020-07-24T12:46:00Z">
              <w:r w:rsidRPr="001816A3" w:rsidDel="00205E4B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delText>·</w:delText>
              </w:r>
            </w:del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444" w:author="Vandana" w:date="2020-07-24T12:57:00Z">
              <w:tcPr>
                <w:tcW w:w="1271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64D222A4" w14:textId="31FD429A" w:rsidR="00AB1FD6" w:rsidRPr="001816A3" w:rsidRDefault="00AB1FD6" w:rsidP="002D288E">
            <w:pPr>
              <w:jc w:val="center"/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0</w:t>
            </w:r>
            <w:del w:id="445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446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87 (0</w:t>
            </w:r>
            <w:del w:id="447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448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65</w:t>
            </w:r>
            <w:del w:id="449" w:author="Vandana" w:date="2020-07-24T12:53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-</w:delText>
              </w:r>
            </w:del>
            <w:ins w:id="450" w:author="Vandana" w:date="2020-07-24T12:53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–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</w:t>
            </w:r>
            <w:del w:id="451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452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5)</w:t>
            </w:r>
            <w:ins w:id="453" w:author="Vandana" w:date="2020-07-24T12:58:00Z">
              <w:r w:rsidR="00B158D6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,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br/>
              <w:t>p=0</w:t>
            </w:r>
            <w:del w:id="454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455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32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456" w:author="Vandana" w:date="2020-07-24T12:57:00Z">
              <w:tcPr>
                <w:tcW w:w="126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6C87D640" w14:textId="5BF0D26E" w:rsidR="00AB1FD6" w:rsidRDefault="00AB1FD6" w:rsidP="002D288E">
            <w:pPr>
              <w:jc w:val="center"/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0</w:t>
            </w:r>
            <w:del w:id="457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458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88 (0</w:t>
            </w:r>
            <w:del w:id="459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460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67</w:t>
            </w:r>
            <w:del w:id="461" w:author="Vandana" w:date="2020-07-24T12:53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-</w:delText>
              </w:r>
            </w:del>
            <w:ins w:id="462" w:author="Vandana" w:date="2020-07-24T12:53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–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</w:t>
            </w:r>
            <w:del w:id="463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464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8)</w:t>
            </w:r>
            <w:ins w:id="465" w:author="Vandana" w:date="2020-07-24T12:58:00Z">
              <w:r w:rsidR="00B158D6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,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br/>
              <w:t>p=0</w:t>
            </w:r>
            <w:del w:id="466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467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36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468" w:author="Vandana" w:date="2020-07-24T12:57:00Z">
              <w:tcPr>
                <w:tcW w:w="126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32334BF0" w14:textId="40C5A08D" w:rsidR="00AB1FD6" w:rsidRPr="001816A3" w:rsidRDefault="00AB1FD6" w:rsidP="002D288E">
            <w:pPr>
              <w:jc w:val="center"/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</w:t>
            </w:r>
            <w:del w:id="469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470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09 (0</w:t>
            </w:r>
            <w:del w:id="471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472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84</w:t>
            </w:r>
            <w:del w:id="473" w:author="Vandana" w:date="2020-07-24T12:53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-</w:delText>
              </w:r>
            </w:del>
            <w:ins w:id="474" w:author="Vandana" w:date="2020-07-24T12:53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–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</w:t>
            </w:r>
            <w:del w:id="475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476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40)</w:t>
            </w:r>
            <w:ins w:id="477" w:author="Vandana" w:date="2020-07-24T12:58:00Z">
              <w:r w:rsidR="00B158D6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,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br/>
              <w:t>p=0</w:t>
            </w:r>
            <w:del w:id="478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479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52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480" w:author="Vandana" w:date="2020-07-24T12:57:00Z">
              <w:tcPr>
                <w:tcW w:w="126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74F5053C" w14:textId="78AD0BD9" w:rsidR="00AB1FD6" w:rsidRDefault="00AB1FD6" w:rsidP="002D288E">
            <w:pPr>
              <w:jc w:val="center"/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</w:t>
            </w:r>
            <w:del w:id="481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482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09 (0</w:t>
            </w:r>
            <w:del w:id="483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484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84</w:t>
            </w:r>
            <w:del w:id="485" w:author="Vandana" w:date="2020-07-24T12:53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-</w:delText>
              </w:r>
            </w:del>
            <w:ins w:id="486" w:author="Vandana" w:date="2020-07-24T12:53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–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</w:t>
            </w:r>
            <w:del w:id="487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488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40)</w:t>
            </w:r>
            <w:ins w:id="489" w:author="Vandana" w:date="2020-07-24T12:58:00Z">
              <w:r w:rsidR="00B158D6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,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br/>
              <w:t>p=0</w:t>
            </w:r>
            <w:del w:id="490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491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51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492" w:author="Vandana" w:date="2020-07-24T12:57:00Z">
              <w:tcPr>
                <w:tcW w:w="126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76D6C0D6" w14:textId="21AC80BD" w:rsidR="00AB1FD6" w:rsidRPr="001816A3" w:rsidRDefault="00AB1FD6" w:rsidP="002D288E">
            <w:pPr>
              <w:jc w:val="center"/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0</w:t>
            </w:r>
            <w:del w:id="493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494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81 (0</w:t>
            </w:r>
            <w:del w:id="495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496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66</w:t>
            </w:r>
            <w:del w:id="497" w:author="Vandana" w:date="2020-07-24T12:53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-</w:delText>
              </w:r>
            </w:del>
            <w:ins w:id="498" w:author="Vandana" w:date="2020-07-24T12:53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–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0</w:t>
            </w:r>
            <w:del w:id="499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500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99)</w:t>
            </w:r>
            <w:ins w:id="501" w:author="Vandana" w:date="2020-07-24T12:58:00Z">
              <w:r w:rsidR="00B158D6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,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br/>
              <w:t>p=0</w:t>
            </w:r>
            <w:del w:id="502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503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03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504" w:author="Vandana" w:date="2020-07-24T12:57:00Z">
              <w:tcPr>
                <w:tcW w:w="135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27B0BD44" w14:textId="71D3A4B4" w:rsidR="00AB1FD6" w:rsidRDefault="00AB1FD6" w:rsidP="002D288E">
            <w:pPr>
              <w:jc w:val="center"/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0</w:t>
            </w:r>
            <w:del w:id="505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506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81 (0</w:t>
            </w:r>
            <w:del w:id="507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508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66</w:t>
            </w:r>
            <w:del w:id="509" w:author="Vandana" w:date="2020-07-24T12:53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-</w:delText>
              </w:r>
            </w:del>
            <w:ins w:id="510" w:author="Vandana" w:date="2020-07-24T12:53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–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0</w:t>
            </w:r>
            <w:del w:id="511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512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99)</w:t>
            </w:r>
            <w:ins w:id="513" w:author="Vandana" w:date="2020-07-24T12:58:00Z">
              <w:r w:rsidR="00B158D6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,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br/>
              <w:t>p=0</w:t>
            </w:r>
            <w:del w:id="514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515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035</w:t>
            </w:r>
          </w:p>
        </w:tc>
      </w:tr>
      <w:tr w:rsidR="00AB1FD6" w:rsidRPr="001816A3" w14:paraId="46A77414" w14:textId="77777777" w:rsidTr="00654AB7">
        <w:trPr>
          <w:trHeight w:val="300"/>
          <w:trPrChange w:id="516" w:author="Vandana" w:date="2020-07-24T12:57:00Z">
            <w:trPr>
              <w:trHeight w:val="300"/>
            </w:trPr>
          </w:trPrChange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517" w:author="Vandana" w:date="2020-07-24T12:57:00Z">
              <w:tcPr>
                <w:tcW w:w="189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0079DE9F" w14:textId="3E36FE3D" w:rsidR="00AB1FD6" w:rsidRPr="001816A3" w:rsidRDefault="00AB1FD6" w:rsidP="002D288E">
            <w:pPr>
              <w:rPr>
                <w:rFonts w:ascii="Calibri" w:eastAsia="Times New Roman" w:hAnsi="Calibri"/>
                <w:color w:val="000000"/>
                <w:sz w:val="18"/>
                <w:szCs w:val="20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20"/>
                <w:lang w:val="en-GB"/>
              </w:rPr>
              <w:t>Past-year emotional IPV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518" w:author="Vandana" w:date="2020-07-24T12:57:00Z">
              <w:tcPr>
                <w:tcW w:w="90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2492DC84" w14:textId="0CA83D79" w:rsidR="00AB1FD6" w:rsidRPr="001816A3" w:rsidRDefault="00AB1FD6" w:rsidP="00205E4B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886/1</w:t>
            </w:r>
            <w:ins w:id="519" w:author="Vandana" w:date="2020-07-24T12:42:00Z">
              <w:r w:rsidR="00BC14D8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t>,</w:t>
              </w:r>
            </w:ins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 xml:space="preserve">460 </w:t>
            </w:r>
          </w:p>
          <w:p w14:paraId="5E5E3B53" w14:textId="27FBB1E0" w:rsidR="00AB1FD6" w:rsidRPr="001816A3" w:rsidRDefault="00AB1FD6" w:rsidP="002D288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(60</w:t>
            </w:r>
            <w:ins w:id="520" w:author="Vandana" w:date="2020-07-24T12:46:00Z">
              <w:r w:rsidR="00205E4B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t>.</w:t>
              </w:r>
            </w:ins>
            <w:del w:id="521" w:author="Vandana" w:date="2020-07-24T12:46:00Z">
              <w:r w:rsidRPr="001816A3" w:rsidDel="00205E4B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delText>·</w:delText>
              </w:r>
            </w:del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522" w:author="Vandana" w:date="2020-07-24T12:57:00Z">
              <w:tcPr>
                <w:tcW w:w="90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13E60A99" w14:textId="59682D8C" w:rsidR="00AB1FD6" w:rsidRPr="001816A3" w:rsidRDefault="00AB1FD6" w:rsidP="00205E4B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741/1</w:t>
            </w:r>
            <w:ins w:id="523" w:author="Vandana" w:date="2020-07-24T12:42:00Z">
              <w:r w:rsidR="00BC14D8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t>,</w:t>
              </w:r>
            </w:ins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 xml:space="preserve">253 </w:t>
            </w:r>
          </w:p>
          <w:p w14:paraId="6016B685" w14:textId="7DE3B49D" w:rsidR="00AB1FD6" w:rsidRPr="001816A3" w:rsidRDefault="00AB1FD6" w:rsidP="002D288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(59</w:t>
            </w:r>
            <w:ins w:id="524" w:author="Vandana" w:date="2020-07-24T12:46:00Z">
              <w:r w:rsidR="00205E4B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t>.</w:t>
              </w:r>
            </w:ins>
            <w:del w:id="525" w:author="Vandana" w:date="2020-07-24T12:46:00Z">
              <w:r w:rsidRPr="001816A3" w:rsidDel="00205E4B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delText>·</w:delText>
              </w:r>
            </w:del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526" w:author="Vandana" w:date="2020-07-24T12:57:00Z">
              <w:tcPr>
                <w:tcW w:w="99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2A70B8EF" w14:textId="12F19830" w:rsidR="00AB1FD6" w:rsidRPr="001816A3" w:rsidRDefault="00AB1FD6" w:rsidP="00205E4B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712/1</w:t>
            </w:r>
            <w:ins w:id="527" w:author="Vandana" w:date="2020-07-24T12:42:00Z">
              <w:r w:rsidR="00BC14D8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t>,</w:t>
              </w:r>
            </w:ins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 xml:space="preserve">217 </w:t>
            </w:r>
          </w:p>
          <w:p w14:paraId="6264E9AD" w14:textId="2394EDDD" w:rsidR="00AB1FD6" w:rsidRPr="001816A3" w:rsidRDefault="00AB1FD6" w:rsidP="002D288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(58</w:t>
            </w:r>
            <w:ins w:id="528" w:author="Vandana" w:date="2020-07-24T12:46:00Z">
              <w:r w:rsidR="00205E4B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t>.</w:t>
              </w:r>
            </w:ins>
            <w:del w:id="529" w:author="Vandana" w:date="2020-07-24T12:46:00Z">
              <w:r w:rsidRPr="001816A3" w:rsidDel="00205E4B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delText>·</w:delText>
              </w:r>
            </w:del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5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530" w:author="Vandana" w:date="2020-07-24T12:57:00Z">
              <w:tcPr>
                <w:tcW w:w="90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18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0723888A" w14:textId="00CEA737" w:rsidR="00AB1FD6" w:rsidRPr="001816A3" w:rsidRDefault="00AB1FD6" w:rsidP="00205E4B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717/1</w:t>
            </w:r>
            <w:ins w:id="531" w:author="Vandana" w:date="2020-07-24T12:42:00Z">
              <w:r w:rsidR="00BC14D8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t>,</w:t>
              </w:r>
            </w:ins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 xml:space="preserve">236 </w:t>
            </w:r>
          </w:p>
          <w:p w14:paraId="54657820" w14:textId="2375F075" w:rsidR="00AB1FD6" w:rsidRPr="001816A3" w:rsidRDefault="00AB1FD6" w:rsidP="002D288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(58</w:t>
            </w:r>
            <w:ins w:id="532" w:author="Vandana" w:date="2020-07-24T12:46:00Z">
              <w:r w:rsidR="00205E4B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t>.</w:t>
              </w:r>
            </w:ins>
            <w:del w:id="533" w:author="Vandana" w:date="2020-07-24T12:46:00Z">
              <w:r w:rsidRPr="001816A3" w:rsidDel="00205E4B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delText>·</w:delText>
              </w:r>
            </w:del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0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534" w:author="Vandana" w:date="2020-07-24T12:57:00Z">
              <w:tcPr>
                <w:tcW w:w="1271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53BE3B24" w14:textId="70FA7F6B" w:rsidR="00AB1FD6" w:rsidRPr="001816A3" w:rsidRDefault="00AB1FD6" w:rsidP="002D288E">
            <w:pPr>
              <w:jc w:val="center"/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0</w:t>
            </w:r>
            <w:del w:id="535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536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92 (0</w:t>
            </w:r>
            <w:del w:id="537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538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65</w:t>
            </w:r>
            <w:del w:id="539" w:author="Vandana" w:date="2020-07-24T12:53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-</w:delText>
              </w:r>
            </w:del>
            <w:ins w:id="540" w:author="Vandana" w:date="2020-07-24T12:53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–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</w:t>
            </w:r>
            <w:del w:id="541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542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31)</w:t>
            </w:r>
            <w:ins w:id="543" w:author="Vandana" w:date="2020-07-24T12:58:00Z">
              <w:r w:rsidR="00B158D6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,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br/>
              <w:t>p=0</w:t>
            </w:r>
            <w:del w:id="544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545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65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546" w:author="Vandana" w:date="2020-07-24T12:57:00Z">
              <w:tcPr>
                <w:tcW w:w="126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43EFB3E9" w14:textId="0D0E19A5" w:rsidR="00AB1FD6" w:rsidRDefault="00AB1FD6" w:rsidP="002D288E">
            <w:pPr>
              <w:jc w:val="center"/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0</w:t>
            </w:r>
            <w:del w:id="547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548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93 (0</w:t>
            </w:r>
            <w:del w:id="549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550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66</w:t>
            </w:r>
            <w:del w:id="551" w:author="Vandana" w:date="2020-07-24T12:53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-</w:delText>
              </w:r>
            </w:del>
            <w:ins w:id="552" w:author="Vandana" w:date="2020-07-24T12:53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–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</w:t>
            </w:r>
            <w:del w:id="553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554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32)</w:t>
            </w:r>
            <w:ins w:id="555" w:author="Vandana" w:date="2020-07-24T12:58:00Z">
              <w:r w:rsidR="00B158D6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,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br/>
              <w:t>p=0</w:t>
            </w:r>
            <w:del w:id="556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557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69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558" w:author="Vandana" w:date="2020-07-24T12:57:00Z">
              <w:tcPr>
                <w:tcW w:w="126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5DD5D7B2" w14:textId="33C0F89B" w:rsidR="00AB1FD6" w:rsidRPr="001816A3" w:rsidRDefault="00AB1FD6" w:rsidP="002D288E">
            <w:pPr>
              <w:jc w:val="center"/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0</w:t>
            </w:r>
            <w:del w:id="559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560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90 (0</w:t>
            </w:r>
            <w:del w:id="561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562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66</w:t>
            </w:r>
            <w:del w:id="563" w:author="Vandana" w:date="2020-07-24T12:53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-</w:delText>
              </w:r>
            </w:del>
            <w:ins w:id="564" w:author="Vandana" w:date="2020-07-24T12:53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–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</w:t>
            </w:r>
            <w:del w:id="565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566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23)</w:t>
            </w:r>
            <w:ins w:id="567" w:author="Vandana" w:date="2020-07-24T12:58:00Z">
              <w:r w:rsidR="00B158D6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,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br/>
              <w:t>p=0</w:t>
            </w:r>
            <w:del w:id="568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569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49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570" w:author="Vandana" w:date="2020-07-24T12:57:00Z">
              <w:tcPr>
                <w:tcW w:w="126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6FC0B0A3" w14:textId="4498C4C1" w:rsidR="00AB1FD6" w:rsidRDefault="00AB1FD6" w:rsidP="002D288E">
            <w:pPr>
              <w:jc w:val="center"/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0</w:t>
            </w:r>
            <w:del w:id="571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572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89 (0</w:t>
            </w:r>
            <w:del w:id="573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574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65</w:t>
            </w:r>
            <w:del w:id="575" w:author="Vandana" w:date="2020-07-24T12:53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-</w:delText>
              </w:r>
            </w:del>
            <w:ins w:id="576" w:author="Vandana" w:date="2020-07-24T12:53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–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</w:t>
            </w:r>
            <w:del w:id="577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578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22)</w:t>
            </w:r>
            <w:ins w:id="579" w:author="Vandana" w:date="2020-07-24T12:58:00Z">
              <w:r w:rsidR="00B158D6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,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br/>
              <w:t>p=0</w:t>
            </w:r>
            <w:del w:id="580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581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47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582" w:author="Vandana" w:date="2020-07-24T12:57:00Z">
              <w:tcPr>
                <w:tcW w:w="126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4E454969" w14:textId="624678E5" w:rsidR="00AB1FD6" w:rsidRPr="001816A3" w:rsidRDefault="00AB1FD6" w:rsidP="002D288E">
            <w:pPr>
              <w:jc w:val="center"/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0</w:t>
            </w:r>
            <w:del w:id="583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584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81 (0</w:t>
            </w:r>
            <w:del w:id="585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586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62</w:t>
            </w:r>
            <w:del w:id="587" w:author="Vandana" w:date="2020-07-24T12:53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-</w:delText>
              </w:r>
            </w:del>
            <w:ins w:id="588" w:author="Vandana" w:date="2020-07-24T12:53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–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</w:t>
            </w:r>
            <w:del w:id="589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590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05)</w:t>
            </w:r>
            <w:ins w:id="591" w:author="Vandana" w:date="2020-07-24T12:58:00Z">
              <w:r w:rsidR="00B158D6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,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br/>
              <w:t>p=0</w:t>
            </w:r>
            <w:del w:id="592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593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1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594" w:author="Vandana" w:date="2020-07-24T12:57:00Z">
              <w:tcPr>
                <w:tcW w:w="135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531E2612" w14:textId="5F62899F" w:rsidR="00AB1FD6" w:rsidRDefault="00AB1FD6" w:rsidP="002D288E">
            <w:pPr>
              <w:jc w:val="center"/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0</w:t>
            </w:r>
            <w:del w:id="595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596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82 (0</w:t>
            </w:r>
            <w:del w:id="597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598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63</w:t>
            </w:r>
            <w:del w:id="599" w:author="Vandana" w:date="2020-07-24T12:53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-</w:delText>
              </w:r>
            </w:del>
            <w:ins w:id="600" w:author="Vandana" w:date="2020-07-24T12:53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–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</w:t>
            </w:r>
            <w:del w:id="601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602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06)</w:t>
            </w:r>
            <w:ins w:id="603" w:author="Vandana" w:date="2020-07-24T12:58:00Z">
              <w:r w:rsidR="00B158D6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,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br/>
              <w:t>p=0</w:t>
            </w:r>
            <w:del w:id="604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605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32</w:t>
            </w:r>
          </w:p>
        </w:tc>
      </w:tr>
      <w:tr w:rsidR="00AB1FD6" w:rsidRPr="001816A3" w14:paraId="25A26309" w14:textId="77777777" w:rsidTr="00654AB7">
        <w:trPr>
          <w:trHeight w:val="300"/>
          <w:trPrChange w:id="606" w:author="Vandana" w:date="2020-07-24T12:57:00Z">
            <w:trPr>
              <w:trHeight w:val="300"/>
            </w:trPr>
          </w:trPrChange>
        </w:trPr>
        <w:tc>
          <w:tcPr>
            <w:tcW w:w="13691" w:type="dxa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607" w:author="Vandana" w:date="2020-07-24T12:57:00Z">
              <w:tcPr>
                <w:tcW w:w="13241" w:type="dxa"/>
                <w:gridSpan w:val="11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F2F2F2" w:themeFill="background1" w:themeFillShade="F2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3EB44AB2" w14:textId="3B3E79FF" w:rsidR="00AB1FD6" w:rsidRDefault="00AB1FD6" w:rsidP="000F67A4">
            <w:pP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b/>
                <w:color w:val="000000" w:themeColor="text1"/>
                <w:sz w:val="18"/>
                <w:szCs w:val="20"/>
                <w:lang w:val="en-GB"/>
              </w:rPr>
              <w:t>Perpetration of IPV</w:t>
            </w:r>
            <w:ins w:id="608" w:author="Vandana" w:date="2020-07-24T12:41:00Z">
              <w:r w:rsidR="00BC14D8">
                <w:rPr>
                  <w:rFonts w:ascii="Calibri" w:eastAsia="Times New Roman" w:hAnsi="Calibri"/>
                  <w:b/>
                  <w:sz w:val="18"/>
                  <w:szCs w:val="20"/>
                </w:rPr>
                <w:t>—</w:t>
              </w:r>
            </w:ins>
            <w:del w:id="609" w:author="Vandana" w:date="2020-07-24T12:41:00Z">
              <w:r w:rsidRPr="001816A3" w:rsidDel="00BC14D8">
                <w:rPr>
                  <w:rFonts w:ascii="Calibri" w:eastAsia="Times New Roman" w:hAnsi="Calibri"/>
                  <w:b/>
                  <w:color w:val="000000" w:themeColor="text1"/>
                  <w:sz w:val="18"/>
                  <w:szCs w:val="20"/>
                  <w:lang w:val="en-GB"/>
                </w:rPr>
                <w:delText xml:space="preserve"> – </w:delText>
              </w:r>
            </w:del>
            <w:r w:rsidRPr="001816A3">
              <w:rPr>
                <w:rFonts w:ascii="Calibri" w:eastAsia="Times New Roman" w:hAnsi="Calibri"/>
                <w:b/>
                <w:color w:val="000000" w:themeColor="text1"/>
                <w:sz w:val="18"/>
                <w:szCs w:val="20"/>
                <w:lang w:val="en-GB"/>
              </w:rPr>
              <w:t>Men’s Reports</w:t>
            </w:r>
          </w:p>
        </w:tc>
      </w:tr>
      <w:tr w:rsidR="00AB1FD6" w:rsidRPr="001816A3" w14:paraId="244526D4" w14:textId="77777777" w:rsidTr="00654AB7">
        <w:trPr>
          <w:trHeight w:val="300"/>
          <w:trPrChange w:id="610" w:author="Vandana" w:date="2020-07-24T12:57:00Z">
            <w:trPr>
              <w:trHeight w:val="300"/>
            </w:trPr>
          </w:trPrChange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611" w:author="Vandana" w:date="2020-07-24T12:57:00Z">
              <w:tcPr>
                <w:tcW w:w="189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47C13760" w14:textId="5EC43516" w:rsidR="00AB1FD6" w:rsidRPr="001816A3" w:rsidRDefault="00AB1FD6" w:rsidP="002D288E">
            <w:pPr>
              <w:rPr>
                <w:rFonts w:ascii="Calibri" w:eastAsia="Times New Roman" w:hAnsi="Calibri"/>
                <w:color w:val="000000"/>
                <w:sz w:val="18"/>
                <w:szCs w:val="20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20"/>
                <w:lang w:val="en-GB"/>
              </w:rPr>
              <w:t>Past-year physical and/or sexual IPV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612" w:author="Vandana" w:date="2020-07-24T12:57:00Z">
              <w:tcPr>
                <w:tcW w:w="90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5A763C6F" w14:textId="2D4B1271" w:rsidR="00AB1FD6" w:rsidRPr="001816A3" w:rsidRDefault="00AB1FD6" w:rsidP="002D288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566/1</w:t>
            </w:r>
            <w:ins w:id="613" w:author="Vandana" w:date="2020-07-24T12:42:00Z">
              <w:r w:rsidR="00BC14D8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t>,</w:t>
              </w:r>
            </w:ins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 xml:space="preserve">459 </w:t>
            </w:r>
          </w:p>
          <w:p w14:paraId="04F95102" w14:textId="7E9682AE" w:rsidR="00AB1FD6" w:rsidRPr="001816A3" w:rsidRDefault="00AB1FD6" w:rsidP="002D288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(38</w:t>
            </w:r>
            <w:ins w:id="614" w:author="Vandana" w:date="2020-07-24T12:46:00Z">
              <w:r w:rsidR="00205E4B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t>.</w:t>
              </w:r>
            </w:ins>
            <w:del w:id="615" w:author="Vandana" w:date="2020-07-24T12:46:00Z">
              <w:r w:rsidRPr="001816A3" w:rsidDel="00205E4B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delText>·</w:delText>
              </w:r>
            </w:del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8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616" w:author="Vandana" w:date="2020-07-24T12:57:00Z">
              <w:tcPr>
                <w:tcW w:w="90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6BA575AB" w14:textId="340F3778" w:rsidR="00AB1FD6" w:rsidRPr="001816A3" w:rsidRDefault="00AB1FD6" w:rsidP="002D288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62/1</w:t>
            </w:r>
            <w:ins w:id="617" w:author="Vandana" w:date="2020-07-24T12:42:00Z">
              <w:r w:rsidR="00BC14D8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t>,</w:t>
              </w:r>
            </w:ins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 xml:space="preserve">268 </w:t>
            </w:r>
          </w:p>
          <w:p w14:paraId="45A006F3" w14:textId="6F2046AB" w:rsidR="00AB1FD6" w:rsidRPr="001816A3" w:rsidRDefault="00AB1FD6" w:rsidP="002D288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(36</w:t>
            </w:r>
            <w:ins w:id="618" w:author="Vandana" w:date="2020-07-24T12:46:00Z">
              <w:r w:rsidR="00205E4B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t>.</w:t>
              </w:r>
            </w:ins>
            <w:del w:id="619" w:author="Vandana" w:date="2020-07-24T12:46:00Z">
              <w:r w:rsidRPr="001816A3" w:rsidDel="00205E4B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delText>·</w:delText>
              </w:r>
            </w:del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620" w:author="Vandana" w:date="2020-07-24T12:57:00Z">
              <w:tcPr>
                <w:tcW w:w="99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27376C6C" w14:textId="46CFB5D5" w:rsidR="00AB1FD6" w:rsidRPr="001816A3" w:rsidRDefault="00AB1FD6" w:rsidP="002D288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526/1</w:t>
            </w:r>
            <w:ins w:id="621" w:author="Vandana" w:date="2020-07-24T12:42:00Z">
              <w:r w:rsidR="00BC14D8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t>,</w:t>
              </w:r>
            </w:ins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 xml:space="preserve">229 </w:t>
            </w:r>
          </w:p>
          <w:p w14:paraId="14474467" w14:textId="4443F8E5" w:rsidR="00AB1FD6" w:rsidRPr="001816A3" w:rsidRDefault="00AB1FD6" w:rsidP="002D288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(42</w:t>
            </w:r>
            <w:ins w:id="622" w:author="Vandana" w:date="2020-07-24T12:46:00Z">
              <w:r w:rsidR="00205E4B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t>.</w:t>
              </w:r>
            </w:ins>
            <w:del w:id="623" w:author="Vandana" w:date="2020-07-24T12:46:00Z">
              <w:r w:rsidRPr="001816A3" w:rsidDel="00205E4B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delText>·</w:delText>
              </w:r>
            </w:del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8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624" w:author="Vandana" w:date="2020-07-24T12:57:00Z">
              <w:tcPr>
                <w:tcW w:w="90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18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0D17DCBE" w14:textId="297F91E9" w:rsidR="00AB1FD6" w:rsidRPr="001816A3" w:rsidRDefault="00AB1FD6" w:rsidP="002D288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30/1</w:t>
            </w:r>
            <w:ins w:id="625" w:author="Vandana" w:date="2020-07-24T12:42:00Z">
              <w:r w:rsidR="00BC14D8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t>,</w:t>
              </w:r>
            </w:ins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 xml:space="preserve">244 </w:t>
            </w:r>
          </w:p>
          <w:p w14:paraId="677C16C6" w14:textId="7EB03CE2" w:rsidR="00AB1FD6" w:rsidRPr="001816A3" w:rsidRDefault="00AB1FD6" w:rsidP="002D288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(34</w:t>
            </w:r>
            <w:ins w:id="626" w:author="Vandana" w:date="2020-07-24T12:46:00Z">
              <w:r w:rsidR="00205E4B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t>.</w:t>
              </w:r>
            </w:ins>
            <w:del w:id="627" w:author="Vandana" w:date="2020-07-24T12:46:00Z">
              <w:r w:rsidRPr="001816A3" w:rsidDel="00205E4B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delText>·</w:delText>
              </w:r>
            </w:del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6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628" w:author="Vandana" w:date="2020-07-24T12:57:00Z">
              <w:tcPr>
                <w:tcW w:w="1271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1E829B26" w14:textId="54F719B7" w:rsidR="00AB1FD6" w:rsidRPr="001816A3" w:rsidRDefault="00AB1FD6" w:rsidP="002D288E">
            <w:pPr>
              <w:jc w:val="center"/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0</w:t>
            </w:r>
            <w:del w:id="629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630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87 (0</w:t>
            </w:r>
            <w:del w:id="631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632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62</w:t>
            </w:r>
            <w:del w:id="633" w:author="Vandana" w:date="2020-07-24T12:53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-</w:delText>
              </w:r>
            </w:del>
            <w:ins w:id="634" w:author="Vandana" w:date="2020-07-24T12:53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–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</w:t>
            </w:r>
            <w:del w:id="635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636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21)</w:t>
            </w:r>
            <w:ins w:id="637" w:author="Vandana" w:date="2020-07-24T12:58:00Z">
              <w:r w:rsidR="00B158D6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,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br/>
              <w:t>p=0</w:t>
            </w:r>
            <w:del w:id="638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639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40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640" w:author="Vandana" w:date="2020-07-24T12:57:00Z">
              <w:tcPr>
                <w:tcW w:w="126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1386C5E4" w14:textId="26A26669" w:rsidR="00AB1FD6" w:rsidRPr="001816A3" w:rsidRDefault="00AB1FD6" w:rsidP="002D288E">
            <w:pPr>
              <w:jc w:val="center"/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0</w:t>
            </w:r>
            <w:del w:id="641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642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88 (0</w:t>
            </w:r>
            <w:del w:id="643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644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63</w:t>
            </w:r>
            <w:del w:id="645" w:author="Vandana" w:date="2020-07-24T12:53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-</w:delText>
              </w:r>
            </w:del>
            <w:ins w:id="646" w:author="Vandana" w:date="2020-07-24T12:53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–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</w:t>
            </w:r>
            <w:del w:id="647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648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23)</w:t>
            </w:r>
            <w:ins w:id="649" w:author="Vandana" w:date="2020-07-24T12:58:00Z">
              <w:r w:rsidR="00B158D6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,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br/>
              <w:t>p=0</w:t>
            </w:r>
            <w:del w:id="650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651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45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652" w:author="Vandana" w:date="2020-07-24T12:57:00Z">
              <w:tcPr>
                <w:tcW w:w="126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34628170" w14:textId="3F3F9752" w:rsidR="00AB1FD6" w:rsidRPr="001816A3" w:rsidRDefault="00AB1FD6" w:rsidP="002D288E">
            <w:pPr>
              <w:jc w:val="center"/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</w:t>
            </w:r>
            <w:del w:id="653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654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7 (0</w:t>
            </w:r>
            <w:del w:id="655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656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91</w:t>
            </w:r>
            <w:del w:id="657" w:author="Vandana" w:date="2020-07-24T12:53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-</w:delText>
              </w:r>
            </w:del>
            <w:ins w:id="658" w:author="Vandana" w:date="2020-07-24T12:53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–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</w:t>
            </w:r>
            <w:del w:id="659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660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50)</w:t>
            </w:r>
            <w:ins w:id="661" w:author="Vandana" w:date="2020-07-24T12:58:00Z">
              <w:r w:rsidR="00B158D6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,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br/>
              <w:t>p=0</w:t>
            </w:r>
            <w:del w:id="662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663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2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664" w:author="Vandana" w:date="2020-07-24T12:57:00Z">
              <w:tcPr>
                <w:tcW w:w="126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420C75B6" w14:textId="059D0214" w:rsidR="00AB1FD6" w:rsidRPr="001816A3" w:rsidRDefault="00AB1FD6" w:rsidP="002D288E">
            <w:pPr>
              <w:jc w:val="center"/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</w:t>
            </w:r>
            <w:del w:id="665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666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8 (0</w:t>
            </w:r>
            <w:del w:id="667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668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92</w:t>
            </w:r>
            <w:del w:id="669" w:author="Vandana" w:date="2020-07-24T12:53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-</w:delText>
              </w:r>
            </w:del>
            <w:ins w:id="670" w:author="Vandana" w:date="2020-07-24T12:53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–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</w:t>
            </w:r>
            <w:del w:id="671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672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50)</w:t>
            </w:r>
            <w:ins w:id="673" w:author="Vandana" w:date="2020-07-24T12:58:00Z">
              <w:r w:rsidR="00B158D6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,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br/>
              <w:t>p=0</w:t>
            </w:r>
            <w:del w:id="674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675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9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676" w:author="Vandana" w:date="2020-07-24T12:57:00Z">
              <w:tcPr>
                <w:tcW w:w="126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730CA0A7" w14:textId="73657235" w:rsidR="00AB1FD6" w:rsidRPr="001816A3" w:rsidRDefault="00AB1FD6" w:rsidP="002D288E">
            <w:pPr>
              <w:jc w:val="center"/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0</w:t>
            </w:r>
            <w:del w:id="677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678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78 (0</w:t>
            </w:r>
            <w:del w:id="679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680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62</w:t>
            </w:r>
            <w:del w:id="681" w:author="Vandana" w:date="2020-07-24T12:53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-</w:delText>
              </w:r>
            </w:del>
            <w:ins w:id="682" w:author="Vandana" w:date="2020-07-24T12:53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–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0</w:t>
            </w:r>
            <w:del w:id="683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684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98)</w:t>
            </w:r>
            <w:ins w:id="685" w:author="Vandana" w:date="2020-07-24T12:58:00Z">
              <w:r w:rsidR="00B158D6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,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br/>
              <w:t>p=0</w:t>
            </w:r>
            <w:del w:id="686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687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03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688" w:author="Vandana" w:date="2020-07-24T12:57:00Z">
              <w:tcPr>
                <w:tcW w:w="135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467C2931" w14:textId="15DB5D42" w:rsidR="00AB1FD6" w:rsidRPr="001816A3" w:rsidRDefault="00AB1FD6" w:rsidP="002D288E">
            <w:pPr>
              <w:jc w:val="center"/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0</w:t>
            </w:r>
            <w:del w:id="689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690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79 (0</w:t>
            </w:r>
            <w:del w:id="691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692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62</w:t>
            </w:r>
            <w:del w:id="693" w:author="Vandana" w:date="2020-07-24T12:53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-</w:delText>
              </w:r>
            </w:del>
            <w:ins w:id="694" w:author="Vandana" w:date="2020-07-24T12:53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–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0</w:t>
            </w:r>
            <w:del w:id="695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696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99)</w:t>
            </w:r>
            <w:ins w:id="697" w:author="Vandana" w:date="2020-07-24T12:58:00Z">
              <w:r w:rsidR="00B158D6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,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br/>
              <w:t>p=0</w:t>
            </w:r>
            <w:del w:id="698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699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048</w:t>
            </w:r>
          </w:p>
        </w:tc>
      </w:tr>
      <w:tr w:rsidR="00AB1FD6" w:rsidRPr="001816A3" w14:paraId="0679CB81" w14:textId="77777777" w:rsidTr="00654AB7">
        <w:trPr>
          <w:trHeight w:val="300"/>
          <w:trPrChange w:id="700" w:author="Vandana" w:date="2020-07-24T12:57:00Z">
            <w:trPr>
              <w:trHeight w:val="300"/>
            </w:trPr>
          </w:trPrChange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701" w:author="Vandana" w:date="2020-07-24T12:57:00Z">
              <w:tcPr>
                <w:tcW w:w="189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0BEF4752" w14:textId="28357F69" w:rsidR="00AB1FD6" w:rsidRPr="001816A3" w:rsidRDefault="00AB1FD6" w:rsidP="002D288E">
            <w:pPr>
              <w:rPr>
                <w:rFonts w:ascii="Calibri" w:eastAsia="Times New Roman" w:hAnsi="Calibri"/>
                <w:color w:val="000000"/>
                <w:sz w:val="18"/>
                <w:szCs w:val="20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20"/>
                <w:lang w:val="en-GB"/>
              </w:rPr>
              <w:t>Past-year emotional IPV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702" w:author="Vandana" w:date="2020-07-24T12:57:00Z">
              <w:tcPr>
                <w:tcW w:w="90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758FC005" w14:textId="1E0D4FD8" w:rsidR="00AB1FD6" w:rsidRPr="001816A3" w:rsidRDefault="00AB1FD6" w:rsidP="002D288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819/1</w:t>
            </w:r>
            <w:ins w:id="703" w:author="Vandana" w:date="2020-07-24T12:43:00Z">
              <w:r w:rsidR="00BC14D8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t>,</w:t>
              </w:r>
            </w:ins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 xml:space="preserve">463 </w:t>
            </w:r>
          </w:p>
          <w:p w14:paraId="26C6789A" w14:textId="4A1CA62F" w:rsidR="00AB1FD6" w:rsidRPr="001816A3" w:rsidRDefault="00AB1FD6" w:rsidP="002D288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(56</w:t>
            </w:r>
            <w:ins w:id="704" w:author="Vandana" w:date="2020-07-24T12:46:00Z">
              <w:r w:rsidR="00205E4B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t>.</w:t>
              </w:r>
            </w:ins>
            <w:del w:id="705" w:author="Vandana" w:date="2020-07-24T12:46:00Z">
              <w:r w:rsidRPr="001816A3" w:rsidDel="00205E4B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delText>·</w:delText>
              </w:r>
            </w:del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706" w:author="Vandana" w:date="2020-07-24T12:57:00Z">
              <w:tcPr>
                <w:tcW w:w="90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270D7E4B" w14:textId="7FBCCDC8" w:rsidR="00AB1FD6" w:rsidRPr="001816A3" w:rsidRDefault="00AB1FD6" w:rsidP="002D288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711/1</w:t>
            </w:r>
            <w:ins w:id="707" w:author="Vandana" w:date="2020-07-24T12:43:00Z">
              <w:r w:rsidR="00BC14D8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t>,</w:t>
              </w:r>
            </w:ins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 xml:space="preserve">270 </w:t>
            </w:r>
          </w:p>
          <w:p w14:paraId="4BB2CEA0" w14:textId="48202B1F" w:rsidR="00AB1FD6" w:rsidRPr="001816A3" w:rsidRDefault="00AB1FD6" w:rsidP="002D288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(56</w:t>
            </w:r>
            <w:ins w:id="708" w:author="Vandana" w:date="2020-07-24T12:46:00Z">
              <w:r w:rsidR="00205E4B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t>.</w:t>
              </w:r>
            </w:ins>
            <w:del w:id="709" w:author="Vandana" w:date="2020-07-24T12:46:00Z">
              <w:r w:rsidRPr="001816A3" w:rsidDel="00205E4B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delText>·</w:delText>
              </w:r>
            </w:del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710" w:author="Vandana" w:date="2020-07-24T12:57:00Z">
              <w:tcPr>
                <w:tcW w:w="99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25AD9FA0" w14:textId="092F7A54" w:rsidR="00AB1FD6" w:rsidRPr="001816A3" w:rsidRDefault="00AB1FD6" w:rsidP="002D288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749/1</w:t>
            </w:r>
            <w:ins w:id="711" w:author="Vandana" w:date="2020-07-24T12:43:00Z">
              <w:r w:rsidR="00BC14D8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t>,</w:t>
              </w:r>
            </w:ins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 xml:space="preserve">236 </w:t>
            </w:r>
          </w:p>
          <w:p w14:paraId="10D18C41" w14:textId="15231A22" w:rsidR="00AB1FD6" w:rsidRPr="001816A3" w:rsidRDefault="00AB1FD6" w:rsidP="002D288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(60</w:t>
            </w:r>
            <w:ins w:id="712" w:author="Vandana" w:date="2020-07-24T12:46:00Z">
              <w:r w:rsidR="00205E4B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t>.</w:t>
              </w:r>
            </w:ins>
            <w:del w:id="713" w:author="Vandana" w:date="2020-07-24T12:46:00Z">
              <w:r w:rsidRPr="001816A3" w:rsidDel="00205E4B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delText>·</w:delText>
              </w:r>
            </w:del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6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714" w:author="Vandana" w:date="2020-07-24T12:57:00Z">
              <w:tcPr>
                <w:tcW w:w="90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18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51FE45E5" w14:textId="7D74A7FA" w:rsidR="00AB1FD6" w:rsidRPr="001816A3" w:rsidRDefault="00AB1FD6" w:rsidP="002D288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695/1</w:t>
            </w:r>
            <w:ins w:id="715" w:author="Vandana" w:date="2020-07-24T12:43:00Z">
              <w:r w:rsidR="00BC14D8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t>,</w:t>
              </w:r>
            </w:ins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 xml:space="preserve">246 </w:t>
            </w:r>
          </w:p>
          <w:p w14:paraId="22CC4972" w14:textId="7EAE43F8" w:rsidR="00AB1FD6" w:rsidRPr="001816A3" w:rsidRDefault="00AB1FD6" w:rsidP="002D288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(55</w:t>
            </w:r>
            <w:ins w:id="716" w:author="Vandana" w:date="2020-07-24T12:46:00Z">
              <w:r w:rsidR="00205E4B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t>.</w:t>
              </w:r>
            </w:ins>
            <w:del w:id="717" w:author="Vandana" w:date="2020-07-24T12:46:00Z">
              <w:r w:rsidRPr="001816A3" w:rsidDel="00205E4B">
                <w:rPr>
                  <w:rFonts w:ascii="Calibri" w:eastAsia="Times New Roman" w:hAnsi="Calibri"/>
                  <w:color w:val="000000"/>
                  <w:sz w:val="18"/>
                  <w:szCs w:val="18"/>
                  <w:lang w:val="en-GB"/>
                </w:rPr>
                <w:delText>·</w:delText>
              </w:r>
            </w:del>
            <w:r w:rsidRPr="001816A3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8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718" w:author="Vandana" w:date="2020-07-24T12:57:00Z">
              <w:tcPr>
                <w:tcW w:w="1271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122A596F" w14:textId="1AAF4D5D" w:rsidR="00AB1FD6" w:rsidRPr="001816A3" w:rsidRDefault="00AB1FD6" w:rsidP="002D288E">
            <w:pPr>
              <w:jc w:val="center"/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0</w:t>
            </w:r>
            <w:del w:id="719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720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99 (0</w:t>
            </w:r>
            <w:del w:id="721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722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76</w:t>
            </w:r>
            <w:del w:id="723" w:author="Vandana" w:date="2020-07-24T12:53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-</w:delText>
              </w:r>
            </w:del>
            <w:ins w:id="724" w:author="Vandana" w:date="2020-07-24T12:53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–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</w:t>
            </w:r>
            <w:del w:id="725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726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29)</w:t>
            </w:r>
            <w:ins w:id="727" w:author="Vandana" w:date="2020-07-24T12:59:00Z">
              <w:r w:rsidR="00B158D6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,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br/>
              <w:t>p=0</w:t>
            </w:r>
            <w:del w:id="728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729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92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730" w:author="Vandana" w:date="2020-07-24T12:57:00Z">
              <w:tcPr>
                <w:tcW w:w="126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7DB5A195" w14:textId="5F56A971" w:rsidR="00AB1FD6" w:rsidRPr="001816A3" w:rsidRDefault="00AB1FD6" w:rsidP="008F1514">
            <w:pPr>
              <w:jc w:val="center"/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0</w:t>
            </w:r>
            <w:del w:id="731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732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99 (0</w:t>
            </w:r>
            <w:del w:id="733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734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76</w:t>
            </w:r>
            <w:del w:id="735" w:author="Vandana" w:date="2020-07-24T12:53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-</w:delText>
              </w:r>
            </w:del>
            <w:ins w:id="736" w:author="Vandana" w:date="2020-07-24T12:53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–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</w:t>
            </w:r>
            <w:del w:id="737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738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28</w:t>
            </w:r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)</w:t>
            </w:r>
            <w:ins w:id="739" w:author="Vandana" w:date="2020-07-24T12:59:00Z">
              <w:r w:rsidR="00B158D6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,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br/>
              <w:t>p=0</w:t>
            </w:r>
            <w:del w:id="740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741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9</w:t>
            </w:r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3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742" w:author="Vandana" w:date="2020-07-24T12:57:00Z">
              <w:tcPr>
                <w:tcW w:w="126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3C04BC0D" w14:textId="7DB68D46" w:rsidR="00AB1FD6" w:rsidRPr="001816A3" w:rsidRDefault="00AB1FD6" w:rsidP="002D288E">
            <w:pPr>
              <w:jc w:val="center"/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</w:t>
            </w:r>
            <w:del w:id="743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744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20 (0</w:t>
            </w:r>
            <w:del w:id="745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746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93</w:t>
            </w:r>
            <w:del w:id="747" w:author="Vandana" w:date="2020-07-24T12:53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-</w:delText>
              </w:r>
            </w:del>
            <w:ins w:id="748" w:author="Vandana" w:date="2020-07-24T12:53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–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</w:t>
            </w:r>
            <w:del w:id="749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750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55)</w:t>
            </w:r>
            <w:ins w:id="751" w:author="Vandana" w:date="2020-07-24T12:59:00Z">
              <w:r w:rsidR="00B158D6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,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br/>
              <w:t>p=0</w:t>
            </w:r>
            <w:del w:id="752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753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6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754" w:author="Vandana" w:date="2020-07-24T12:57:00Z">
              <w:tcPr>
                <w:tcW w:w="126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1CAF205B" w14:textId="3DC65BA5" w:rsidR="00AB1FD6" w:rsidRPr="001816A3" w:rsidRDefault="00AB1FD6" w:rsidP="002D288E">
            <w:pPr>
              <w:jc w:val="center"/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</w:t>
            </w:r>
            <w:del w:id="755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756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20 (0</w:t>
            </w:r>
            <w:del w:id="757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758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93</w:t>
            </w:r>
            <w:del w:id="759" w:author="Vandana" w:date="2020-07-24T12:53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-</w:delText>
              </w:r>
            </w:del>
            <w:ins w:id="760" w:author="Vandana" w:date="2020-07-24T12:53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–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</w:t>
            </w:r>
            <w:del w:id="761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762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56)</w:t>
            </w:r>
            <w:ins w:id="763" w:author="Vandana" w:date="2020-07-24T12:59:00Z">
              <w:r w:rsidR="00B158D6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,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br/>
              <w:t>p=0</w:t>
            </w:r>
            <w:del w:id="764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765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6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766" w:author="Vandana" w:date="2020-07-24T12:57:00Z">
              <w:tcPr>
                <w:tcW w:w="126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0579108A" w14:textId="4D7C89FC" w:rsidR="00AB1FD6" w:rsidRPr="001816A3" w:rsidRDefault="00AB1FD6" w:rsidP="002D288E">
            <w:pPr>
              <w:jc w:val="center"/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</w:pPr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0</w:t>
            </w:r>
            <w:del w:id="767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768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97 (0</w:t>
            </w:r>
            <w:del w:id="769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770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78</w:t>
            </w:r>
            <w:del w:id="771" w:author="Vandana" w:date="2020-07-24T12:53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-</w:delText>
              </w:r>
            </w:del>
            <w:ins w:id="772" w:author="Vandana" w:date="2020-07-24T12:53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–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</w:t>
            </w:r>
            <w:del w:id="773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774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22)</w:t>
            </w:r>
            <w:ins w:id="775" w:author="Vandana" w:date="2020-07-24T12:58:00Z">
              <w:r w:rsidR="00B158D6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,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br/>
              <w:t>p=0</w:t>
            </w:r>
            <w:del w:id="776" w:author="Vandana" w:date="2020-07-24T12:49:00Z">
              <w:r w:rsidRPr="001816A3"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777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 w:rsidRPr="001816A3"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80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tcPrChange w:id="778" w:author="Vandana" w:date="2020-07-24T12:57:00Z">
              <w:tcPr>
                <w:tcW w:w="135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tcMar>
                  <w:top w:w="29" w:type="dxa"/>
                  <w:left w:w="29" w:type="dxa"/>
                  <w:bottom w:w="29" w:type="dxa"/>
                  <w:right w:w="29" w:type="dxa"/>
                </w:tcMar>
                <w:vAlign w:val="center"/>
              </w:tcPr>
            </w:tcPrChange>
          </w:tcPr>
          <w:p w14:paraId="107C2A92" w14:textId="1B956626" w:rsidR="00AB1FD6" w:rsidRPr="001816A3" w:rsidRDefault="00AB1FD6" w:rsidP="002D288E">
            <w:pPr>
              <w:jc w:val="center"/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0</w:t>
            </w:r>
            <w:del w:id="779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780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98 (0</w:t>
            </w:r>
            <w:del w:id="781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782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78</w:t>
            </w:r>
            <w:del w:id="783" w:author="Vandana" w:date="2020-07-24T12:53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-</w:delText>
              </w:r>
            </w:del>
            <w:ins w:id="784" w:author="Vandana" w:date="2020-07-24T12:53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–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1</w:t>
            </w:r>
            <w:del w:id="785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786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22)</w:t>
            </w:r>
            <w:ins w:id="787" w:author="Vandana" w:date="2020-07-24T12:58:00Z">
              <w:r w:rsidR="00B158D6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,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br/>
              <w:t>p=0</w:t>
            </w:r>
            <w:del w:id="788" w:author="Vandana" w:date="2020-07-24T12:49:00Z">
              <w:r w:rsidDel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delText>·</w:delText>
              </w:r>
            </w:del>
            <w:ins w:id="789" w:author="Vandana" w:date="2020-07-24T12:49:00Z">
              <w:r w:rsidR="00654AB7">
                <w:rPr>
                  <w:rFonts w:ascii="Calibri" w:eastAsia="Times New Roman" w:hAnsi="Calibri"/>
                  <w:color w:val="000000" w:themeColor="text1"/>
                  <w:sz w:val="18"/>
                  <w:szCs w:val="18"/>
                  <w:lang w:val="en-GB"/>
                </w:rPr>
                <w:t>.</w:t>
              </w:r>
            </w:ins>
            <w:r>
              <w:rPr>
                <w:rFonts w:ascii="Calibri" w:eastAsia="Times New Roman" w:hAnsi="Calibri"/>
                <w:color w:val="000000" w:themeColor="text1"/>
                <w:sz w:val="18"/>
                <w:szCs w:val="18"/>
                <w:lang w:val="en-GB"/>
              </w:rPr>
              <w:t>850</w:t>
            </w:r>
          </w:p>
        </w:tc>
      </w:tr>
      <w:bookmarkEnd w:id="18"/>
    </w:tbl>
    <w:p w14:paraId="67A5CE11" w14:textId="77777777" w:rsidR="00AB1FD6" w:rsidRDefault="00AB1FD6" w:rsidP="00BD5761">
      <w:pPr>
        <w:pStyle w:val="Caption"/>
        <w:spacing w:after="0"/>
        <w:rPr>
          <w:rFonts w:asciiTheme="majorHAnsi" w:hAnsiTheme="majorHAnsi"/>
          <w:color w:val="000000" w:themeColor="text1"/>
          <w:sz w:val="22"/>
          <w:szCs w:val="22"/>
          <w:lang w:val="en-GB"/>
        </w:rPr>
      </w:pPr>
    </w:p>
    <w:p w14:paraId="5C074CEF" w14:textId="480C1963" w:rsidR="00BD5761" w:rsidRPr="00B158D6" w:rsidDel="0028483D" w:rsidRDefault="00BD5761" w:rsidP="00BD5761">
      <w:pPr>
        <w:pStyle w:val="Caption"/>
        <w:spacing w:after="0"/>
        <w:rPr>
          <w:del w:id="790" w:author="Vandana" w:date="2020-07-24T12:37:00Z"/>
          <w:rFonts w:asciiTheme="majorHAnsi" w:hAnsiTheme="majorHAnsi"/>
          <w:color w:val="000000" w:themeColor="text1"/>
          <w:lang w:val="en-GB"/>
          <w:rPrChange w:id="791" w:author="Vandana" w:date="2020-07-24T12:59:00Z">
            <w:rPr>
              <w:del w:id="792" w:author="Vandana" w:date="2020-07-24T12:37:00Z"/>
              <w:rFonts w:asciiTheme="majorHAnsi" w:hAnsiTheme="majorHAnsi"/>
              <w:color w:val="000000" w:themeColor="text1"/>
              <w:sz w:val="22"/>
              <w:szCs w:val="22"/>
              <w:lang w:val="en-GB"/>
            </w:rPr>
          </w:rPrChange>
        </w:rPr>
      </w:pPr>
      <w:del w:id="793" w:author="Vandana" w:date="2020-07-24T12:37:00Z">
        <w:r w:rsidRPr="00B158D6" w:rsidDel="0028483D">
          <w:rPr>
            <w:rFonts w:asciiTheme="majorHAnsi" w:hAnsiTheme="majorHAnsi"/>
            <w:color w:val="000000" w:themeColor="text1"/>
            <w:lang w:val="en-GB"/>
            <w:rPrChange w:id="794" w:author="Vandana" w:date="2020-07-24T12:59:00Z">
              <w:rPr>
                <w:rFonts w:asciiTheme="majorHAnsi" w:hAnsiTheme="majorHAnsi"/>
                <w:color w:val="000000" w:themeColor="text1"/>
                <w:sz w:val="22"/>
                <w:szCs w:val="22"/>
                <w:lang w:val="en-GB"/>
              </w:rPr>
            </w:rPrChange>
          </w:rPr>
          <w:delText xml:space="preserve">Table </w:delText>
        </w:r>
        <w:r w:rsidR="00116D37" w:rsidRPr="00B158D6" w:rsidDel="0028483D">
          <w:rPr>
            <w:rFonts w:asciiTheme="majorHAnsi" w:hAnsiTheme="majorHAnsi"/>
            <w:color w:val="000000" w:themeColor="text1"/>
            <w:lang w:val="en-GB"/>
            <w:rPrChange w:id="795" w:author="Vandana" w:date="2020-07-24T12:59:00Z">
              <w:rPr>
                <w:rFonts w:asciiTheme="majorHAnsi" w:hAnsiTheme="majorHAnsi"/>
                <w:color w:val="000000" w:themeColor="text1"/>
                <w:sz w:val="22"/>
                <w:szCs w:val="22"/>
                <w:lang w:val="en-GB"/>
              </w:rPr>
            </w:rPrChange>
          </w:rPr>
          <w:delText>S</w:delText>
        </w:r>
        <w:r w:rsidRPr="00B158D6" w:rsidDel="0028483D">
          <w:rPr>
            <w:rFonts w:asciiTheme="majorHAnsi" w:hAnsiTheme="majorHAnsi"/>
            <w:color w:val="000000" w:themeColor="text1"/>
            <w:lang w:val="en-GB"/>
            <w:rPrChange w:id="796" w:author="Vandana" w:date="2020-07-24T12:59:00Z">
              <w:rPr>
                <w:rFonts w:asciiTheme="majorHAnsi" w:hAnsiTheme="majorHAnsi"/>
                <w:color w:val="000000" w:themeColor="text1"/>
                <w:sz w:val="22"/>
                <w:szCs w:val="22"/>
                <w:lang w:val="en-GB"/>
              </w:rPr>
            </w:rPrChange>
          </w:rPr>
          <w:fldChar w:fldCharType="begin"/>
        </w:r>
        <w:r w:rsidRPr="00B158D6" w:rsidDel="0028483D">
          <w:rPr>
            <w:rFonts w:asciiTheme="majorHAnsi" w:hAnsiTheme="majorHAnsi"/>
            <w:color w:val="000000" w:themeColor="text1"/>
            <w:lang w:val="en-GB"/>
            <w:rPrChange w:id="797" w:author="Vandana" w:date="2020-07-24T12:59:00Z">
              <w:rPr>
                <w:rFonts w:asciiTheme="majorHAnsi" w:hAnsiTheme="majorHAnsi"/>
                <w:color w:val="000000" w:themeColor="text1"/>
                <w:sz w:val="22"/>
                <w:szCs w:val="22"/>
                <w:lang w:val="en-GB"/>
              </w:rPr>
            </w:rPrChange>
          </w:rPr>
          <w:delInstrText xml:space="preserve"> SEQ Table \* ARABIC </w:delInstrText>
        </w:r>
        <w:r w:rsidRPr="00B158D6" w:rsidDel="0028483D">
          <w:rPr>
            <w:rFonts w:asciiTheme="majorHAnsi" w:hAnsiTheme="majorHAnsi"/>
            <w:color w:val="000000" w:themeColor="text1"/>
            <w:lang w:val="en-GB"/>
            <w:rPrChange w:id="798" w:author="Vandana" w:date="2020-07-24T12:59:00Z">
              <w:rPr>
                <w:rFonts w:asciiTheme="majorHAnsi" w:hAnsiTheme="majorHAnsi"/>
                <w:color w:val="000000" w:themeColor="text1"/>
                <w:sz w:val="22"/>
                <w:szCs w:val="22"/>
                <w:lang w:val="en-GB"/>
              </w:rPr>
            </w:rPrChange>
          </w:rPr>
          <w:fldChar w:fldCharType="separate"/>
        </w:r>
        <w:r w:rsidRPr="00B158D6" w:rsidDel="0028483D">
          <w:rPr>
            <w:rFonts w:asciiTheme="majorHAnsi" w:hAnsiTheme="majorHAnsi"/>
            <w:noProof/>
            <w:color w:val="000000" w:themeColor="text1"/>
            <w:lang w:val="en-GB"/>
            <w:rPrChange w:id="799" w:author="Vandana" w:date="2020-07-24T12:59:00Z">
              <w:rPr>
                <w:rFonts w:asciiTheme="majorHAnsi" w:hAnsiTheme="majorHAnsi"/>
                <w:noProof/>
                <w:color w:val="000000" w:themeColor="text1"/>
                <w:sz w:val="22"/>
                <w:szCs w:val="22"/>
                <w:lang w:val="en-GB"/>
              </w:rPr>
            </w:rPrChange>
          </w:rPr>
          <w:delText>1</w:delText>
        </w:r>
        <w:r w:rsidRPr="00B158D6" w:rsidDel="0028483D">
          <w:rPr>
            <w:rFonts w:asciiTheme="majorHAnsi" w:hAnsiTheme="majorHAnsi"/>
            <w:color w:val="000000" w:themeColor="text1"/>
            <w:lang w:val="en-GB"/>
            <w:rPrChange w:id="800" w:author="Vandana" w:date="2020-07-24T12:59:00Z">
              <w:rPr>
                <w:rFonts w:asciiTheme="majorHAnsi" w:hAnsiTheme="majorHAnsi"/>
                <w:color w:val="000000" w:themeColor="text1"/>
                <w:sz w:val="22"/>
                <w:szCs w:val="22"/>
                <w:lang w:val="en-GB"/>
              </w:rPr>
            </w:rPrChange>
          </w:rPr>
          <w:fldChar w:fldCharType="end"/>
        </w:r>
        <w:r w:rsidRPr="00B158D6" w:rsidDel="0028483D">
          <w:rPr>
            <w:rFonts w:asciiTheme="majorHAnsi" w:hAnsiTheme="majorHAnsi"/>
            <w:color w:val="000000" w:themeColor="text1"/>
            <w:lang w:val="en-GB"/>
            <w:rPrChange w:id="801" w:author="Vandana" w:date="2020-07-24T12:59:00Z">
              <w:rPr>
                <w:rFonts w:asciiTheme="majorHAnsi" w:hAnsiTheme="majorHAnsi"/>
                <w:color w:val="000000" w:themeColor="text1"/>
                <w:sz w:val="22"/>
                <w:szCs w:val="22"/>
                <w:lang w:val="en-GB"/>
              </w:rPr>
            </w:rPrChange>
          </w:rPr>
          <w:delText>: Effect of the UBL intervention on IPV outcomes among women</w:delText>
        </w:r>
      </w:del>
      <w:del w:id="802" w:author="Vandana" w:date="2020-06-26T19:19:00Z">
        <w:r w:rsidRPr="00B158D6" w:rsidDel="00C17D20">
          <w:rPr>
            <w:rFonts w:asciiTheme="majorHAnsi" w:hAnsiTheme="majorHAnsi"/>
            <w:color w:val="000000" w:themeColor="text1"/>
            <w:lang w:val="en-GB"/>
            <w:rPrChange w:id="803" w:author="Vandana" w:date="2020-07-24T12:59:00Z">
              <w:rPr>
                <w:rFonts w:asciiTheme="majorHAnsi" w:hAnsiTheme="majorHAnsi"/>
                <w:color w:val="000000" w:themeColor="text1"/>
                <w:sz w:val="22"/>
                <w:szCs w:val="22"/>
                <w:lang w:val="en-GB"/>
              </w:rPr>
            </w:rPrChange>
          </w:rPr>
          <w:delText xml:space="preserve">, </w:delText>
        </w:r>
      </w:del>
      <w:del w:id="804" w:author="Vandana" w:date="2020-07-24T12:37:00Z">
        <w:r w:rsidRPr="00B158D6" w:rsidDel="0028483D">
          <w:rPr>
            <w:rFonts w:asciiTheme="majorHAnsi" w:hAnsiTheme="majorHAnsi"/>
            <w:color w:val="000000" w:themeColor="text1"/>
            <w:lang w:val="en-GB"/>
            <w:rPrChange w:id="805" w:author="Vandana" w:date="2020-07-24T12:59:00Z">
              <w:rPr>
                <w:rFonts w:asciiTheme="majorHAnsi" w:hAnsiTheme="majorHAnsi"/>
                <w:color w:val="000000" w:themeColor="text1"/>
                <w:sz w:val="22"/>
                <w:szCs w:val="22"/>
                <w:lang w:val="en-GB"/>
              </w:rPr>
            </w:rPrChange>
          </w:rPr>
          <w:delText xml:space="preserve">men </w:delText>
        </w:r>
      </w:del>
      <w:del w:id="806" w:author="Vandana" w:date="2020-06-26T19:19:00Z">
        <w:r w:rsidRPr="00B158D6" w:rsidDel="00C17D20">
          <w:rPr>
            <w:rFonts w:asciiTheme="majorHAnsi" w:hAnsiTheme="majorHAnsi"/>
            <w:color w:val="000000" w:themeColor="text1"/>
            <w:lang w:val="en-GB"/>
            <w:rPrChange w:id="807" w:author="Vandana" w:date="2020-07-24T12:59:00Z">
              <w:rPr>
                <w:rFonts w:asciiTheme="majorHAnsi" w:hAnsiTheme="majorHAnsi"/>
                <w:color w:val="000000" w:themeColor="text1"/>
                <w:sz w:val="22"/>
                <w:szCs w:val="22"/>
                <w:lang w:val="en-GB"/>
              </w:rPr>
            </w:rPrChange>
          </w:rPr>
          <w:delText xml:space="preserve">and at the household level </w:delText>
        </w:r>
      </w:del>
      <w:del w:id="808" w:author="Vandana" w:date="2020-07-24T12:37:00Z">
        <w:r w:rsidRPr="00B158D6" w:rsidDel="0028483D">
          <w:rPr>
            <w:rFonts w:asciiTheme="majorHAnsi" w:hAnsiTheme="majorHAnsi"/>
            <w:color w:val="000000" w:themeColor="text1"/>
            <w:lang w:val="en-GB"/>
            <w:rPrChange w:id="809" w:author="Vandana" w:date="2020-07-24T12:59:00Z">
              <w:rPr>
                <w:rFonts w:asciiTheme="majorHAnsi" w:hAnsiTheme="majorHAnsi"/>
                <w:color w:val="000000" w:themeColor="text1"/>
                <w:sz w:val="22"/>
                <w:szCs w:val="22"/>
                <w:lang w:val="en-GB"/>
              </w:rPr>
            </w:rPrChange>
          </w:rPr>
          <w:delText>at 24 months follow up; intention to treat analysis</w:delText>
        </w:r>
      </w:del>
    </w:p>
    <w:p w14:paraId="0654868E" w14:textId="1E4BDD10" w:rsidR="00BC14D8" w:rsidRPr="00B158D6" w:rsidRDefault="00BC14D8" w:rsidP="00BD5761">
      <w:pPr>
        <w:rPr>
          <w:ins w:id="810" w:author="Vandana" w:date="2020-07-24T12:39:00Z"/>
          <w:rFonts w:asciiTheme="majorHAnsi" w:hAnsiTheme="majorHAnsi"/>
          <w:color w:val="000000" w:themeColor="text1"/>
          <w:sz w:val="18"/>
          <w:szCs w:val="18"/>
          <w:lang w:val="en-GB"/>
          <w:rPrChange w:id="811" w:author="Vandana" w:date="2020-07-24T12:59:00Z">
            <w:rPr>
              <w:ins w:id="812" w:author="Vandana" w:date="2020-07-24T12:39:00Z"/>
              <w:rFonts w:asciiTheme="majorHAnsi" w:hAnsiTheme="majorHAnsi"/>
              <w:color w:val="000000" w:themeColor="text1"/>
              <w:sz w:val="22"/>
              <w:szCs w:val="22"/>
              <w:lang w:val="en-GB"/>
            </w:rPr>
          </w:rPrChange>
        </w:rPr>
      </w:pPr>
      <w:ins w:id="813" w:author="Vandana" w:date="2020-07-24T12:39:00Z">
        <w:r w:rsidRPr="00B158D6">
          <w:rPr>
            <w:rFonts w:asciiTheme="majorHAnsi" w:hAnsiTheme="majorHAnsi"/>
            <w:b/>
            <w:bCs/>
            <w:color w:val="000000" w:themeColor="text1"/>
            <w:sz w:val="18"/>
            <w:szCs w:val="18"/>
            <w:rPrChange w:id="814" w:author="Vandana" w:date="2020-07-24T12:59:00Z">
              <w:rPr>
                <w:rFonts w:asciiTheme="majorHAnsi" w:hAnsiTheme="majorHAnsi"/>
                <w:b/>
                <w:bCs/>
                <w:color w:val="000000" w:themeColor="text1"/>
                <w:sz w:val="22"/>
                <w:szCs w:val="22"/>
              </w:rPr>
            </w:rPrChange>
          </w:rPr>
          <w:t>Abbreviations:</w:t>
        </w:r>
        <w:r w:rsidRPr="00B158D6">
          <w:rPr>
            <w:rFonts w:asciiTheme="majorHAnsi" w:hAnsiTheme="majorHAnsi"/>
            <w:color w:val="000000" w:themeColor="text1"/>
            <w:sz w:val="18"/>
            <w:szCs w:val="18"/>
            <w:rPrChange w:id="815" w:author="Vandana" w:date="2020-07-24T12:59:00Z">
              <w:rPr>
                <w:rFonts w:asciiTheme="majorHAnsi" w:hAnsiTheme="majorHAnsi"/>
                <w:color w:val="000000" w:themeColor="text1"/>
                <w:sz w:val="22"/>
                <w:szCs w:val="22"/>
              </w:rPr>
            </w:rPrChange>
          </w:rPr>
          <w:t xml:space="preserve"> AOR, adjusted odds ratio; IPV, intimate partner violence; ITT, intention to treat; UBL, Unite for a Better Life</w:t>
        </w:r>
        <w:r w:rsidRPr="00B158D6" w:rsidDel="00BC14D8">
          <w:rPr>
            <w:rFonts w:asciiTheme="majorHAnsi" w:hAnsiTheme="majorHAnsi"/>
            <w:color w:val="000000" w:themeColor="text1"/>
            <w:sz w:val="18"/>
            <w:szCs w:val="18"/>
            <w:lang w:val="en-GB"/>
            <w:rPrChange w:id="816" w:author="Vandana" w:date="2020-07-24T12:59:00Z">
              <w:rPr>
                <w:rFonts w:asciiTheme="majorHAnsi" w:hAnsiTheme="majorHAnsi"/>
                <w:color w:val="000000" w:themeColor="text1"/>
                <w:sz w:val="22"/>
                <w:szCs w:val="22"/>
                <w:lang w:val="en-GB"/>
              </w:rPr>
            </w:rPrChange>
          </w:rPr>
          <w:t xml:space="preserve"> </w:t>
        </w:r>
      </w:ins>
    </w:p>
    <w:p w14:paraId="1F1F44CB" w14:textId="73BAABC2" w:rsidR="00BD5761" w:rsidRPr="001816A3" w:rsidDel="00BC14D8" w:rsidRDefault="00BD5761" w:rsidP="00BD5761">
      <w:pPr>
        <w:rPr>
          <w:del w:id="817" w:author="Vandana" w:date="2020-07-24T12:39:00Z"/>
          <w:rFonts w:asciiTheme="majorHAnsi" w:hAnsiTheme="majorHAnsi"/>
          <w:sz w:val="18"/>
          <w:szCs w:val="18"/>
          <w:lang w:val="en-GB"/>
        </w:rPr>
      </w:pPr>
      <w:del w:id="818" w:author="Vandana" w:date="2020-07-24T12:39:00Z">
        <w:r w:rsidRPr="001816A3" w:rsidDel="00BC14D8">
          <w:rPr>
            <w:rFonts w:asciiTheme="majorHAnsi" w:hAnsiTheme="majorHAnsi"/>
            <w:sz w:val="18"/>
            <w:szCs w:val="18"/>
            <w:lang w:val="en-GB"/>
          </w:rPr>
          <w:lastRenderedPageBreak/>
          <w:delText>OR=odds ratio, AOR=adjusted odds ratios, IPV=intimate partner violence, UBL=unite for a better life</w:delText>
        </w:r>
      </w:del>
    </w:p>
    <w:p w14:paraId="0D9EDCAB" w14:textId="50463E87" w:rsidR="00BD5761" w:rsidRDefault="00BD5761" w:rsidP="00BD5761">
      <w:pPr>
        <w:rPr>
          <w:rFonts w:asciiTheme="majorHAnsi" w:hAnsiTheme="majorHAnsi"/>
          <w:sz w:val="18"/>
          <w:szCs w:val="18"/>
          <w:lang w:val="en-GB"/>
        </w:rPr>
      </w:pPr>
      <w:r w:rsidRPr="001816A3">
        <w:rPr>
          <w:rFonts w:asciiTheme="majorHAnsi" w:hAnsiTheme="majorHAnsi"/>
          <w:sz w:val="18"/>
          <w:szCs w:val="18"/>
          <w:lang w:val="en-GB"/>
        </w:rPr>
        <w:t>*</w:t>
      </w:r>
      <w:ins w:id="819" w:author="Vandana" w:date="2020-07-24T12:39:00Z">
        <w:r w:rsidR="00BC14D8">
          <w:rPr>
            <w:rFonts w:asciiTheme="majorHAnsi" w:hAnsiTheme="majorHAnsi"/>
            <w:sz w:val="18"/>
            <w:szCs w:val="18"/>
            <w:lang w:val="en-GB"/>
          </w:rPr>
          <w:t>A</w:t>
        </w:r>
      </w:ins>
      <w:del w:id="820" w:author="Vandana" w:date="2020-07-24T12:39:00Z">
        <w:r w:rsidRPr="001816A3" w:rsidDel="00BC14D8">
          <w:rPr>
            <w:rFonts w:asciiTheme="majorHAnsi" w:hAnsiTheme="majorHAnsi"/>
            <w:sz w:val="18"/>
            <w:szCs w:val="18"/>
            <w:lang w:val="en-GB"/>
          </w:rPr>
          <w:delText>a</w:delText>
        </w:r>
      </w:del>
      <w:r w:rsidRPr="001816A3">
        <w:rPr>
          <w:rFonts w:asciiTheme="majorHAnsi" w:hAnsiTheme="majorHAnsi"/>
          <w:sz w:val="18"/>
          <w:szCs w:val="18"/>
          <w:lang w:val="en-GB"/>
        </w:rPr>
        <w:t xml:space="preserve">djusted for respondent’s age, respondent’s schooling category, marriage length, polygamous household, socioeconomic status, whether completed the full or short survey at </w:t>
      </w:r>
      <w:proofErr w:type="spellStart"/>
      <w:r w:rsidRPr="001816A3">
        <w:rPr>
          <w:rFonts w:asciiTheme="majorHAnsi" w:hAnsiTheme="majorHAnsi"/>
          <w:sz w:val="18"/>
          <w:szCs w:val="18"/>
          <w:lang w:val="en-GB"/>
        </w:rPr>
        <w:t>endline</w:t>
      </w:r>
      <w:proofErr w:type="spellEnd"/>
      <w:r w:rsidRPr="001816A3">
        <w:rPr>
          <w:rFonts w:asciiTheme="majorHAnsi" w:hAnsiTheme="majorHAnsi"/>
          <w:sz w:val="18"/>
          <w:szCs w:val="18"/>
          <w:lang w:val="en-GB"/>
        </w:rPr>
        <w:t xml:space="preserve">, and number of months between end of intervention and </w:t>
      </w:r>
      <w:proofErr w:type="spellStart"/>
      <w:r w:rsidRPr="001816A3">
        <w:rPr>
          <w:rFonts w:asciiTheme="majorHAnsi" w:hAnsiTheme="majorHAnsi"/>
          <w:sz w:val="18"/>
          <w:szCs w:val="18"/>
          <w:lang w:val="en-GB"/>
        </w:rPr>
        <w:t>endline</w:t>
      </w:r>
      <w:proofErr w:type="spellEnd"/>
      <w:r w:rsidRPr="001816A3">
        <w:rPr>
          <w:rFonts w:asciiTheme="majorHAnsi" w:hAnsiTheme="majorHAnsi"/>
          <w:sz w:val="18"/>
          <w:szCs w:val="18"/>
          <w:lang w:val="en-GB"/>
        </w:rPr>
        <w:t xml:space="preserve"> interview</w:t>
      </w:r>
      <w:ins w:id="821" w:author="Vandana" w:date="2020-06-26T19:20:00Z">
        <w:r w:rsidR="00C17D20">
          <w:rPr>
            <w:rFonts w:asciiTheme="majorHAnsi" w:hAnsiTheme="majorHAnsi"/>
            <w:sz w:val="18"/>
            <w:szCs w:val="18"/>
            <w:lang w:val="en-GB"/>
          </w:rPr>
          <w:t xml:space="preserve"> </w:t>
        </w:r>
      </w:ins>
      <w:ins w:id="822" w:author="Vandana" w:date="2020-06-26T19:22:00Z">
        <w:r w:rsidR="00C17D20">
          <w:rPr>
            <w:rFonts w:asciiTheme="majorHAnsi" w:hAnsiTheme="majorHAnsi"/>
            <w:sz w:val="18"/>
            <w:szCs w:val="18"/>
            <w:lang w:val="en-GB"/>
          </w:rPr>
          <w:t xml:space="preserve"> (as in Table 4)</w:t>
        </w:r>
      </w:ins>
    </w:p>
    <w:p w14:paraId="22843316" w14:textId="31D9B329" w:rsidR="00BD5761" w:rsidRDefault="00BD5761" w:rsidP="00BD5761">
      <w:pPr>
        <w:rPr>
          <w:rFonts w:asciiTheme="majorHAnsi" w:hAnsiTheme="majorHAnsi"/>
          <w:sz w:val="18"/>
          <w:szCs w:val="18"/>
          <w:lang w:val="en-GB"/>
        </w:rPr>
      </w:pPr>
      <w:r>
        <w:rPr>
          <w:rFonts w:asciiTheme="majorHAnsi" w:hAnsiTheme="majorHAnsi"/>
          <w:sz w:val="18"/>
          <w:szCs w:val="18"/>
          <w:lang w:val="en-GB"/>
        </w:rPr>
        <w:t>*</w:t>
      </w:r>
      <w:r w:rsidRPr="001816A3">
        <w:rPr>
          <w:rFonts w:asciiTheme="majorHAnsi" w:hAnsiTheme="majorHAnsi"/>
          <w:sz w:val="18"/>
          <w:szCs w:val="18"/>
          <w:lang w:val="en-GB"/>
        </w:rPr>
        <w:t>*</w:t>
      </w:r>
      <w:ins w:id="823" w:author="Vandana" w:date="2020-07-24T12:39:00Z">
        <w:r w:rsidR="00BC14D8">
          <w:rPr>
            <w:rFonts w:asciiTheme="majorHAnsi" w:hAnsiTheme="majorHAnsi"/>
            <w:sz w:val="18"/>
            <w:szCs w:val="18"/>
            <w:lang w:val="en-GB"/>
          </w:rPr>
          <w:t>A</w:t>
        </w:r>
      </w:ins>
      <w:del w:id="824" w:author="Vandana" w:date="2020-07-24T12:39:00Z">
        <w:r w:rsidRPr="001816A3" w:rsidDel="00BC14D8">
          <w:rPr>
            <w:rFonts w:asciiTheme="majorHAnsi" w:hAnsiTheme="majorHAnsi"/>
            <w:sz w:val="18"/>
            <w:szCs w:val="18"/>
            <w:lang w:val="en-GB"/>
          </w:rPr>
          <w:delText>a</w:delText>
        </w:r>
      </w:del>
      <w:r w:rsidRPr="001816A3">
        <w:rPr>
          <w:rFonts w:asciiTheme="majorHAnsi" w:hAnsiTheme="majorHAnsi"/>
          <w:sz w:val="18"/>
          <w:szCs w:val="18"/>
          <w:lang w:val="en-GB"/>
        </w:rPr>
        <w:t xml:space="preserve">djusted for respondent’s age, respondent’s schooling category, marriage length, polygamous household, socioeconomic status, whether completed the full or short survey at </w:t>
      </w:r>
      <w:proofErr w:type="spellStart"/>
      <w:r w:rsidRPr="001816A3">
        <w:rPr>
          <w:rFonts w:asciiTheme="majorHAnsi" w:hAnsiTheme="majorHAnsi"/>
          <w:sz w:val="18"/>
          <w:szCs w:val="18"/>
          <w:lang w:val="en-GB"/>
        </w:rPr>
        <w:t>endline</w:t>
      </w:r>
      <w:proofErr w:type="spellEnd"/>
      <w:r w:rsidRPr="001816A3">
        <w:rPr>
          <w:rFonts w:asciiTheme="majorHAnsi" w:hAnsiTheme="majorHAnsi"/>
          <w:sz w:val="18"/>
          <w:szCs w:val="18"/>
          <w:lang w:val="en-GB"/>
        </w:rPr>
        <w:t xml:space="preserve">, and number of months between end of intervention and </w:t>
      </w:r>
      <w:proofErr w:type="spellStart"/>
      <w:r w:rsidRPr="001816A3">
        <w:rPr>
          <w:rFonts w:asciiTheme="majorHAnsi" w:hAnsiTheme="majorHAnsi"/>
          <w:sz w:val="18"/>
          <w:szCs w:val="18"/>
          <w:lang w:val="en-GB"/>
        </w:rPr>
        <w:t>endline</w:t>
      </w:r>
      <w:proofErr w:type="spellEnd"/>
      <w:r w:rsidRPr="001816A3">
        <w:rPr>
          <w:rFonts w:asciiTheme="majorHAnsi" w:hAnsiTheme="majorHAnsi"/>
          <w:sz w:val="18"/>
          <w:szCs w:val="18"/>
          <w:lang w:val="en-GB"/>
        </w:rPr>
        <w:t xml:space="preserve"> interview</w:t>
      </w:r>
      <w:r>
        <w:rPr>
          <w:rFonts w:asciiTheme="majorHAnsi" w:hAnsiTheme="majorHAnsi"/>
          <w:sz w:val="18"/>
          <w:szCs w:val="18"/>
          <w:lang w:val="en-GB"/>
        </w:rPr>
        <w:t xml:space="preserve"> and baseline experience/perpetration of IPV</w:t>
      </w:r>
    </w:p>
    <w:p w14:paraId="44A897DA" w14:textId="77777777" w:rsidR="00BD5761" w:rsidRDefault="00BD5761"/>
    <w:sectPr w:rsidR="00BD5761" w:rsidSect="00B027E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5" w:author="Vandana" w:date="2020-07-24T13:05:00Z" w:initials="V">
    <w:p w14:paraId="06B05569" w14:textId="719EF143" w:rsidR="004E22AA" w:rsidRDefault="004E22AA">
      <w:pPr>
        <w:pStyle w:val="CommentText"/>
      </w:pPr>
      <w:ins w:id="7" w:author="Vandana" w:date="2020-07-24T13:04:00Z">
        <w:r>
          <w:rPr>
            <w:rStyle w:val="CommentReference"/>
          </w:rPr>
          <w:annotationRef/>
        </w:r>
      </w:ins>
      <w:r>
        <w:t xml:space="preserve">I made edits so that the formatting </w:t>
      </w:r>
      <w:r w:rsidR="0038759E">
        <w:t xml:space="preserve">matches the tables within </w:t>
      </w:r>
      <w:proofErr w:type="spellStart"/>
      <w:r w:rsidR="0038759E">
        <w:t>th</w:t>
      </w:r>
      <w:proofErr w:type="spellEnd"/>
      <w:r w:rsidR="0038759E">
        <w:t>e main paper.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27E4"/>
    <w:rsid w:val="000019FB"/>
    <w:rsid w:val="000E4B7C"/>
    <w:rsid w:val="000F67A4"/>
    <w:rsid w:val="00107CFD"/>
    <w:rsid w:val="00116D37"/>
    <w:rsid w:val="00140CAA"/>
    <w:rsid w:val="001817B8"/>
    <w:rsid w:val="00204876"/>
    <w:rsid w:val="00205E4B"/>
    <w:rsid w:val="0028483D"/>
    <w:rsid w:val="002C3E05"/>
    <w:rsid w:val="002D288E"/>
    <w:rsid w:val="002D3310"/>
    <w:rsid w:val="002F0D9B"/>
    <w:rsid w:val="002F7C82"/>
    <w:rsid w:val="003202AD"/>
    <w:rsid w:val="00340466"/>
    <w:rsid w:val="0038018A"/>
    <w:rsid w:val="0038759E"/>
    <w:rsid w:val="004E22AA"/>
    <w:rsid w:val="00503E5B"/>
    <w:rsid w:val="0060564B"/>
    <w:rsid w:val="00632E46"/>
    <w:rsid w:val="00654AB7"/>
    <w:rsid w:val="00682C5B"/>
    <w:rsid w:val="0070702A"/>
    <w:rsid w:val="00764602"/>
    <w:rsid w:val="00801394"/>
    <w:rsid w:val="008E434A"/>
    <w:rsid w:val="008F1514"/>
    <w:rsid w:val="00902607"/>
    <w:rsid w:val="00925330"/>
    <w:rsid w:val="00A75899"/>
    <w:rsid w:val="00AB1FD6"/>
    <w:rsid w:val="00AF7776"/>
    <w:rsid w:val="00B027E4"/>
    <w:rsid w:val="00B158D6"/>
    <w:rsid w:val="00BC14D8"/>
    <w:rsid w:val="00BD5761"/>
    <w:rsid w:val="00C166E3"/>
    <w:rsid w:val="00C16BF1"/>
    <w:rsid w:val="00C17D20"/>
    <w:rsid w:val="00EE076E"/>
    <w:rsid w:val="00FE1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8964A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7E4"/>
    <w:rPr>
      <w:rFonts w:asciiTheme="minorHAnsi" w:eastAsiaTheme="minorHAnsi" w:hAnsiTheme="minorHAnsi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D5761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17B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7B8"/>
    <w:rPr>
      <w:rFonts w:ascii="Lucida Grande" w:eastAsiaTheme="minorHAnsi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E22A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22A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22AA"/>
    <w:rPr>
      <w:rFonts w:asciiTheme="minorHAnsi" w:eastAsiaTheme="minorHAnsi" w:hAnsi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2A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2AA"/>
    <w:rPr>
      <w:rFonts w:asciiTheme="minorHAnsi" w:eastAsiaTheme="minorHAnsi" w:hAnsiTheme="minorHAns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E22AA"/>
    <w:rPr>
      <w:rFonts w:asciiTheme="minorHAnsi" w:eastAsiaTheme="minorHAnsi" w:hAnsiTheme="minorHAns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7E4"/>
    <w:rPr>
      <w:rFonts w:asciiTheme="minorHAnsi" w:eastAsiaTheme="minorHAnsi" w:hAnsiTheme="minorHAnsi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D5761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17B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7B8"/>
    <w:rPr>
      <w:rFonts w:ascii="Lucida Grande" w:eastAsiaTheme="minorHAnsi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E22A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22A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22AA"/>
    <w:rPr>
      <w:rFonts w:asciiTheme="minorHAnsi" w:eastAsiaTheme="minorHAnsi" w:hAnsi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2A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2AA"/>
    <w:rPr>
      <w:rFonts w:asciiTheme="minorHAnsi" w:eastAsiaTheme="minorHAnsi" w:hAnsiTheme="minorHAns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E22AA"/>
    <w:rPr>
      <w:rFonts w:asciiTheme="minorHAnsi" w:eastAsiaTheme="minorHAnsi" w:hAnsi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omments" Target="comment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585</Words>
  <Characters>3337</Characters>
  <Application>Microsoft Macintosh Word</Application>
  <DocSecurity>0</DocSecurity>
  <Lines>27</Lines>
  <Paragraphs>7</Paragraphs>
  <ScaleCrop>false</ScaleCrop>
  <Company/>
  <LinksUpToDate>false</LinksUpToDate>
  <CharactersWithSpaces>3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ana</dc:creator>
  <cp:keywords/>
  <dc:description/>
  <cp:lastModifiedBy>Vandana</cp:lastModifiedBy>
  <cp:revision>11</cp:revision>
  <dcterms:created xsi:type="dcterms:W3CDTF">2020-07-24T16:38:00Z</dcterms:created>
  <dcterms:modified xsi:type="dcterms:W3CDTF">2020-07-24T17:06:00Z</dcterms:modified>
</cp:coreProperties>
</file>